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10" w:rsidRDefault="009073EB" w:rsidP="00524F42">
      <w:pPr>
        <w:spacing w:after="0" w:line="240" w:lineRule="auto"/>
      </w:pPr>
      <w:bookmarkStart w:id="0" w:name="_GoBack"/>
      <w:bookmarkEnd w:id="0"/>
      <w:r w:rsidRPr="00C81095">
        <w:rPr>
          <w:b/>
        </w:rPr>
        <w:t>T</w:t>
      </w:r>
      <w:r w:rsidR="00367353" w:rsidRPr="00C81095">
        <w:rPr>
          <w:b/>
        </w:rPr>
        <w:t>ABLE</w:t>
      </w:r>
      <w:r w:rsidRPr="00C81095">
        <w:rPr>
          <w:b/>
        </w:rPr>
        <w:t xml:space="preserve"> </w:t>
      </w:r>
      <w:r w:rsidR="004C0287">
        <w:rPr>
          <w:b/>
        </w:rPr>
        <w:t>S</w:t>
      </w:r>
      <w:r w:rsidRPr="00C81095">
        <w:rPr>
          <w:b/>
        </w:rPr>
        <w:t>1</w:t>
      </w:r>
      <w:r w:rsidR="00053F73" w:rsidRPr="009813F8">
        <w:t xml:space="preserve"> </w:t>
      </w:r>
      <w:r w:rsidR="003D2B10" w:rsidRPr="003D2B10">
        <w:t xml:space="preserve">Associations between economic </w:t>
      </w:r>
      <w:r w:rsidR="00CE50CC">
        <w:t>resources</w:t>
      </w:r>
      <w:r w:rsidR="003D2B10" w:rsidRPr="003D2B10">
        <w:t xml:space="preserve"> and variety of fruit or vegetable</w:t>
      </w:r>
      <w:r w:rsidR="00CE50CC">
        <w:t xml:space="preserve"> intake</w:t>
      </w:r>
      <w:r w:rsidR="003D2B10" w:rsidRPr="003D2B10">
        <w:t xml:space="preserve">s in older adults in </w:t>
      </w:r>
      <w:r w:rsidR="00883337">
        <w:t xml:space="preserve">the </w:t>
      </w:r>
      <w:r w:rsidR="003D2B10" w:rsidRPr="003D2B10">
        <w:t>EPIC-Norfolk</w:t>
      </w:r>
      <w:r w:rsidR="00883337">
        <w:t xml:space="preserve"> study</w:t>
      </w:r>
    </w:p>
    <w:tbl>
      <w:tblPr>
        <w:tblW w:w="13182" w:type="dxa"/>
        <w:tblInd w:w="109" w:type="dxa"/>
        <w:tblLayout w:type="fixed"/>
        <w:tblLook w:val="00A0" w:firstRow="1" w:lastRow="0" w:firstColumn="1" w:lastColumn="0" w:noHBand="0" w:noVBand="0"/>
      </w:tblPr>
      <w:tblGrid>
        <w:gridCol w:w="1700"/>
        <w:gridCol w:w="1418"/>
        <w:gridCol w:w="1418"/>
        <w:gridCol w:w="1418"/>
        <w:gridCol w:w="1418"/>
        <w:gridCol w:w="284"/>
        <w:gridCol w:w="1417"/>
        <w:gridCol w:w="1417"/>
        <w:gridCol w:w="1417"/>
        <w:gridCol w:w="1275"/>
        <w:tblGridChange w:id="1">
          <w:tblGrid>
            <w:gridCol w:w="1700"/>
            <w:gridCol w:w="1418"/>
            <w:gridCol w:w="1418"/>
            <w:gridCol w:w="1418"/>
            <w:gridCol w:w="1418"/>
            <w:gridCol w:w="284"/>
            <w:gridCol w:w="1417"/>
            <w:gridCol w:w="1417"/>
            <w:gridCol w:w="1417"/>
            <w:gridCol w:w="1275"/>
          </w:tblGrid>
        </w:tblGridChange>
      </w:tblGrid>
      <w:tr w:rsidR="003D2B10" w:rsidRPr="003D2B10" w:rsidTr="002E6531">
        <w:trPr>
          <w:trHeight w:val="143"/>
        </w:trPr>
        <w:tc>
          <w:tcPr>
            <w:tcW w:w="1700" w:type="dxa"/>
            <w:tcBorders>
              <w:top w:val="single" w:sz="12" w:space="0" w:color="auto"/>
            </w:tcBorders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672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uit Variet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5526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  <w:vertAlign w:val="superscript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Vegetable Variety</w:t>
            </w:r>
          </w:p>
        </w:tc>
      </w:tr>
      <w:tr w:rsidR="003D2B10" w:rsidRPr="003D2B10" w:rsidTr="002E6531">
        <w:trPr>
          <w:trHeight w:val="143"/>
        </w:trPr>
        <w:tc>
          <w:tcPr>
            <w:tcW w:w="1700" w:type="dxa"/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36" w:type="dxa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  <w:tc>
          <w:tcPr>
            <w:tcW w:w="284" w:type="dxa"/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692" w:type="dxa"/>
            <w:gridSpan w:val="2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3D2B10" w:rsidRPr="003D2B10" w:rsidTr="002E6531">
        <w:trPr>
          <w:trHeight w:val="186"/>
        </w:trPr>
        <w:tc>
          <w:tcPr>
            <w:tcW w:w="1700" w:type="dxa"/>
            <w:tcBorders>
              <w:bottom w:val="single" w:sz="6" w:space="0" w:color="auto"/>
            </w:tcBorders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1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2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1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2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1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2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1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odel 2</w:t>
            </w:r>
          </w:p>
        </w:tc>
      </w:tr>
      <w:tr w:rsidR="003D2B10" w:rsidRPr="003D2B10" w:rsidTr="002E6531">
        <w:trPr>
          <w:trHeight w:val="80"/>
        </w:trPr>
        <w:tc>
          <w:tcPr>
            <w:tcW w:w="13182" w:type="dxa"/>
            <w:gridSpan w:val="10"/>
            <w:tcBorders>
              <w:top w:val="single" w:sz="6" w:space="0" w:color="auto"/>
            </w:tcBorders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 w:rsidR="00FF13D3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</w:p>
        </w:tc>
      </w:tr>
      <w:tr w:rsidR="003D2B10" w:rsidRPr="003D2B10" w:rsidTr="00D358E9">
        <w:trPr>
          <w:trHeight w:val="119"/>
        </w:trPr>
        <w:tc>
          <w:tcPr>
            <w:tcW w:w="1700" w:type="dxa"/>
            <w:shd w:val="clear" w:color="auto" w:fill="FFFFFF"/>
            <w:vAlign w:val="center"/>
          </w:tcPr>
          <w:p w:rsidR="003D2B10" w:rsidRPr="003D2B10" w:rsidRDefault="00FF13D3" w:rsidP="00524F42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</w:tr>
      <w:tr w:rsidR="003D2B10" w:rsidRPr="003D2B10" w:rsidTr="00D358E9">
        <w:trPr>
          <w:trHeight w:val="83"/>
        </w:trPr>
        <w:tc>
          <w:tcPr>
            <w:tcW w:w="1700" w:type="dxa"/>
            <w:shd w:val="clear" w:color="auto" w:fill="FFFFFF"/>
            <w:vAlign w:val="center"/>
          </w:tcPr>
          <w:p w:rsidR="003D2B10" w:rsidRPr="003D2B10" w:rsidRDefault="00D358E9" w:rsidP="00524F42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</w:t>
            </w:r>
            <w:r w:rsidR="00C12E99">
              <w:rPr>
                <w:rFonts w:ascii="Arial Narrow" w:eastAsia="Times New Roman" w:hAnsi="Arial Narrow" w:cs="Calibri"/>
                <w:sz w:val="20"/>
                <w:szCs w:val="20"/>
              </w:rPr>
              <w:t>-occupi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71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94, -0.47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58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88, -0.29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83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12, -0.54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77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14, -0.40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1.48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88, -1.0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1.47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97, -0.98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1.72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2.20, -1.2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1.53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2.15, -0.90)</w:t>
            </w:r>
          </w:p>
        </w:tc>
      </w:tr>
      <w:tr w:rsidR="00A4221D" w:rsidRPr="003D2B10" w:rsidTr="00D358E9">
        <w:trPr>
          <w:trHeight w:val="83"/>
          <w:ins w:id="2" w:author="Annalijn Conklin" w:date="2015-04-07T13:11:00Z"/>
        </w:trPr>
        <w:tc>
          <w:tcPr>
            <w:tcW w:w="1700" w:type="dxa"/>
            <w:shd w:val="clear" w:color="auto" w:fill="FFFFFF"/>
            <w:vAlign w:val="center"/>
          </w:tcPr>
          <w:p w:rsidR="00A4221D" w:rsidRDefault="00A4221D" w:rsidP="00524F42">
            <w:pPr>
              <w:spacing w:after="0" w:line="240" w:lineRule="auto"/>
              <w:ind w:left="147"/>
              <w:rPr>
                <w:ins w:id="3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4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5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6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7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shd w:val="clear" w:color="auto" w:fill="FFFFFF"/>
            <w:vAlign w:val="center"/>
          </w:tcPr>
          <w:p w:rsidR="00A4221D" w:rsidRPr="00A4221D" w:rsidRDefault="000E4492" w:rsidP="00524F42">
            <w:pPr>
              <w:spacing w:after="0" w:line="240" w:lineRule="auto"/>
              <w:jc w:val="center"/>
              <w:rPr>
                <w:ins w:id="8" w:author="Annalijn Conklin" w:date="2015-04-07T13:11:00Z"/>
                <w:rFonts w:ascii="Arial Narrow" w:eastAsia="Times New Roman" w:hAnsi="Arial Narrow" w:cs="Calibri"/>
                <w:i/>
                <w:sz w:val="20"/>
                <w:szCs w:val="20"/>
                <w:rPrChange w:id="9" w:author="Annalijn Conklin" w:date="2015-04-07T13:14:00Z">
                  <w:rPr>
                    <w:ins w:id="10" w:author="Annalijn Conklin" w:date="2015-04-07T13:11:00Z"/>
                    <w:rFonts w:ascii="Arial Narrow" w:eastAsia="Times New Roman" w:hAnsi="Arial Narrow" w:cs="Calibri"/>
                    <w:sz w:val="20"/>
                    <w:szCs w:val="20"/>
                  </w:rPr>
                </w:rPrChange>
              </w:rPr>
            </w:pPr>
            <w:ins w:id="11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12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13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A4221D" w:rsidRPr="003D2B10" w:rsidRDefault="00A4221D" w:rsidP="00524F42">
            <w:pPr>
              <w:spacing w:after="0" w:line="240" w:lineRule="auto"/>
              <w:jc w:val="center"/>
              <w:rPr>
                <w:ins w:id="14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15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16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417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17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18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417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19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20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275" w:type="dxa"/>
            <w:shd w:val="clear" w:color="auto" w:fill="FFFFFF"/>
            <w:vAlign w:val="center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21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22" w:author="Annalijn Conklin" w:date="2015-04-07T15:33:00Z">
              <w:r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3D2B10" w:rsidRPr="003D2B10" w:rsidTr="00D358E9">
        <w:trPr>
          <w:trHeight w:val="175"/>
        </w:trPr>
        <w:tc>
          <w:tcPr>
            <w:tcW w:w="13182" w:type="dxa"/>
            <w:gridSpan w:val="10"/>
            <w:shd w:val="clear" w:color="auto" w:fill="FFFFFF"/>
          </w:tcPr>
          <w:p w:rsidR="003D2B10" w:rsidRPr="003D2B10" w:rsidRDefault="00CA10CB" w:rsidP="00524F42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</w:t>
            </w:r>
            <w:r w:rsidR="003D2B10"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</w:t>
            </w:r>
          </w:p>
        </w:tc>
      </w:tr>
      <w:tr w:rsidR="003D2B10" w:rsidRPr="003D2B10" w:rsidTr="00D358E9">
        <w:trPr>
          <w:trHeight w:val="175"/>
        </w:trPr>
        <w:tc>
          <w:tcPr>
            <w:tcW w:w="1700" w:type="dxa"/>
            <w:shd w:val="clear" w:color="auto" w:fill="FFFFFF"/>
          </w:tcPr>
          <w:p w:rsidR="003D2B10" w:rsidRPr="003D2B10" w:rsidRDefault="00D358E9" w:rsidP="00524F42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</w:tr>
      <w:tr w:rsidR="003D2B10" w:rsidRPr="003D2B10" w:rsidTr="00D358E9">
        <w:trPr>
          <w:trHeight w:val="175"/>
        </w:trPr>
        <w:tc>
          <w:tcPr>
            <w:tcW w:w="1700" w:type="dxa"/>
            <w:shd w:val="clear" w:color="auto" w:fill="FFFFFF"/>
          </w:tcPr>
          <w:p w:rsidR="003D2B10" w:rsidRPr="003D2B10" w:rsidRDefault="00D358E9" w:rsidP="00524F42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418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3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50, -0.16)</w:t>
            </w:r>
          </w:p>
        </w:tc>
        <w:tc>
          <w:tcPr>
            <w:tcW w:w="1418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30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 (-0.50, -0.10)</w:t>
            </w:r>
          </w:p>
        </w:tc>
        <w:tc>
          <w:tcPr>
            <w:tcW w:w="1418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6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65, -0.28)</w:t>
            </w:r>
          </w:p>
        </w:tc>
        <w:tc>
          <w:tcPr>
            <w:tcW w:w="1418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5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58, -0.13)</w:t>
            </w:r>
          </w:p>
        </w:tc>
        <w:tc>
          <w:tcPr>
            <w:tcW w:w="284" w:type="dxa"/>
            <w:shd w:val="clear" w:color="auto" w:fill="FFFFFF"/>
          </w:tcPr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2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81, -0.24)</w:t>
            </w:r>
          </w:p>
        </w:tc>
        <w:tc>
          <w:tcPr>
            <w:tcW w:w="1417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2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86, -0.18)</w:t>
            </w:r>
          </w:p>
        </w:tc>
        <w:tc>
          <w:tcPr>
            <w:tcW w:w="1417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1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12, -0.50)</w:t>
            </w:r>
          </w:p>
        </w:tc>
        <w:tc>
          <w:tcPr>
            <w:tcW w:w="1275" w:type="dxa"/>
            <w:shd w:val="clear" w:color="auto" w:fill="FFFFFF"/>
          </w:tcPr>
          <w:p w:rsidR="00FF13D3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92 </w:t>
            </w:r>
          </w:p>
          <w:p w:rsidR="003D2B10" w:rsidRPr="003D2B10" w:rsidRDefault="003D2B10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29, -0.54)</w:t>
            </w:r>
          </w:p>
        </w:tc>
      </w:tr>
      <w:tr w:rsidR="00A4221D" w:rsidRPr="003D2B10" w:rsidTr="00D358E9">
        <w:trPr>
          <w:trHeight w:val="175"/>
          <w:ins w:id="23" w:author="Annalijn Conklin" w:date="2015-04-07T13:11:00Z"/>
        </w:trPr>
        <w:tc>
          <w:tcPr>
            <w:tcW w:w="1700" w:type="dxa"/>
            <w:shd w:val="clear" w:color="auto" w:fill="FFFFFF"/>
          </w:tcPr>
          <w:p w:rsidR="00A4221D" w:rsidRDefault="00A4221D" w:rsidP="00524F42">
            <w:pPr>
              <w:spacing w:after="0" w:line="240" w:lineRule="auto"/>
              <w:ind w:left="147"/>
              <w:jc w:val="both"/>
              <w:rPr>
                <w:ins w:id="24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25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26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shd w:val="clear" w:color="auto" w:fill="FFFFFF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27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28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</w:t>
              </w:r>
            </w:ins>
          </w:p>
        </w:tc>
        <w:tc>
          <w:tcPr>
            <w:tcW w:w="1418" w:type="dxa"/>
            <w:shd w:val="clear" w:color="auto" w:fill="FFFFFF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29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30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shd w:val="clear" w:color="auto" w:fill="FFFFFF"/>
          </w:tcPr>
          <w:p w:rsidR="00A4221D" w:rsidRPr="000C780D" w:rsidRDefault="000E4492" w:rsidP="000E4492">
            <w:pPr>
              <w:spacing w:after="0" w:line="240" w:lineRule="auto"/>
              <w:jc w:val="center"/>
              <w:rPr>
                <w:ins w:id="31" w:author="Annalijn Conklin" w:date="2015-04-07T13:11:00Z"/>
                <w:rFonts w:ascii="Arial Narrow" w:eastAsia="Times New Roman" w:hAnsi="Arial Narrow" w:cs="Calibri"/>
                <w:i/>
                <w:sz w:val="20"/>
                <w:szCs w:val="20"/>
                <w:rPrChange w:id="32" w:author="Annalijn Conklin" w:date="2015-04-07T13:27:00Z">
                  <w:rPr>
                    <w:ins w:id="33" w:author="Annalijn Conklin" w:date="2015-04-07T13:11:00Z"/>
                    <w:rFonts w:ascii="Arial Narrow" w:eastAsia="Times New Roman" w:hAnsi="Arial Narrow" w:cs="Calibri"/>
                    <w:sz w:val="20"/>
                    <w:szCs w:val="20"/>
                  </w:rPr>
                </w:rPrChange>
              </w:rPr>
            </w:pPr>
            <w:ins w:id="34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shd w:val="clear" w:color="auto" w:fill="FFFFFF"/>
          </w:tcPr>
          <w:p w:rsidR="00A4221D" w:rsidRPr="003D2B10" w:rsidRDefault="00A4221D" w:rsidP="00524F42">
            <w:pPr>
              <w:spacing w:after="0" w:line="240" w:lineRule="auto"/>
              <w:jc w:val="center"/>
              <w:rPr>
                <w:ins w:id="35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:rsidR="00A4221D" w:rsidRPr="003D2B10" w:rsidRDefault="000E4492" w:rsidP="00524F42">
            <w:pPr>
              <w:spacing w:after="0" w:line="240" w:lineRule="auto"/>
              <w:jc w:val="center"/>
              <w:rPr>
                <w:ins w:id="36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37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7" w:type="dxa"/>
            <w:shd w:val="clear" w:color="auto" w:fill="FFFFFF"/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38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39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</w:t>
              </w:r>
            </w:ins>
          </w:p>
        </w:tc>
        <w:tc>
          <w:tcPr>
            <w:tcW w:w="1417" w:type="dxa"/>
            <w:shd w:val="clear" w:color="auto" w:fill="FFFFFF"/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40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41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275" w:type="dxa"/>
            <w:shd w:val="clear" w:color="auto" w:fill="FFFFFF"/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42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43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</w:tr>
      <w:tr w:rsidR="003D2B10" w:rsidRPr="003D2B10" w:rsidTr="00D358E9">
        <w:trPr>
          <w:trHeight w:val="175"/>
        </w:trPr>
        <w:tc>
          <w:tcPr>
            <w:tcW w:w="13182" w:type="dxa"/>
            <w:gridSpan w:val="10"/>
            <w:shd w:val="clear" w:color="auto" w:fill="FFFFFF"/>
          </w:tcPr>
          <w:p w:rsidR="003D2B10" w:rsidRPr="003D2B10" w:rsidRDefault="000A2CC8" w:rsidP="00CA10CB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="003D2B10"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="003D2B10"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</w:p>
        </w:tc>
      </w:tr>
      <w:tr w:rsidR="000A2CC8" w:rsidRPr="003D2B10" w:rsidTr="00A4221D">
        <w:tblPrEx>
          <w:tblW w:w="13182" w:type="dxa"/>
          <w:tblInd w:w="109" w:type="dxa"/>
          <w:tblLayout w:type="fixed"/>
          <w:tblLook w:val="00A0" w:firstRow="1" w:lastRow="0" w:firstColumn="1" w:lastColumn="0" w:noHBand="0" w:noVBand="0"/>
          <w:tblPrExChange w:id="44" w:author="Annalijn Conklin" w:date="2015-04-07T13:11:00Z">
            <w:tblPrEx>
              <w:tblW w:w="13182" w:type="dxa"/>
              <w:tblInd w:w="109" w:type="dxa"/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175"/>
          <w:trPrChange w:id="45" w:author="Annalijn Conklin" w:date="2015-04-07T13:11:00Z">
            <w:trPr>
              <w:trHeight w:val="175"/>
            </w:trPr>
          </w:trPrChange>
        </w:trPr>
        <w:tc>
          <w:tcPr>
            <w:tcW w:w="1700" w:type="dxa"/>
            <w:shd w:val="clear" w:color="auto" w:fill="FFFFFF"/>
            <w:tcPrChange w:id="46" w:author="Annalijn Conklin" w:date="2015-04-07T13:11:00Z">
              <w:tcPr>
                <w:tcW w:w="1700" w:type="dxa"/>
                <w:shd w:val="clear" w:color="auto" w:fill="FFFFFF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418" w:type="dxa"/>
            <w:shd w:val="clear" w:color="auto" w:fill="FFFFFF"/>
            <w:vAlign w:val="center"/>
            <w:tcPrChange w:id="47" w:author="Annalijn Conklin" w:date="2015-04-07T13:11:00Z">
              <w:tcPr>
                <w:tcW w:w="1418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  <w:tcPrChange w:id="48" w:author="Annalijn Conklin" w:date="2015-04-07T13:11:00Z">
              <w:tcPr>
                <w:tcW w:w="1418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  <w:tcPrChange w:id="49" w:author="Annalijn Conklin" w:date="2015-04-07T13:11:00Z">
              <w:tcPr>
                <w:tcW w:w="1418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FFFFFF"/>
            <w:vAlign w:val="center"/>
            <w:tcPrChange w:id="50" w:author="Annalijn Conklin" w:date="2015-04-07T13:11:00Z">
              <w:tcPr>
                <w:tcW w:w="1418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284" w:type="dxa"/>
            <w:shd w:val="clear" w:color="auto" w:fill="FFFFFF"/>
            <w:tcPrChange w:id="51" w:author="Annalijn Conklin" w:date="2015-04-07T13:11:00Z">
              <w:tcPr>
                <w:tcW w:w="284" w:type="dxa"/>
                <w:shd w:val="clear" w:color="auto" w:fill="FFFFFF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tcPrChange w:id="52" w:author="Annalijn Conklin" w:date="2015-04-07T13:11:00Z">
              <w:tcPr>
                <w:tcW w:w="1417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  <w:tcPrChange w:id="53" w:author="Annalijn Conklin" w:date="2015-04-07T13:11:00Z">
              <w:tcPr>
                <w:tcW w:w="1417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/>
            <w:vAlign w:val="center"/>
            <w:tcPrChange w:id="54" w:author="Annalijn Conklin" w:date="2015-04-07T13:11:00Z">
              <w:tcPr>
                <w:tcW w:w="1417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FFFFFF"/>
            <w:vAlign w:val="center"/>
            <w:tcPrChange w:id="55" w:author="Annalijn Conklin" w:date="2015-04-07T13:11:00Z">
              <w:tcPr>
                <w:tcW w:w="1275" w:type="dxa"/>
                <w:shd w:val="clear" w:color="auto" w:fill="FFFFFF"/>
                <w:vAlign w:val="center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</w:tr>
      <w:tr w:rsidR="000A2CC8" w:rsidRPr="003D2B10" w:rsidTr="00A4221D">
        <w:tblPrEx>
          <w:tblW w:w="13182" w:type="dxa"/>
          <w:tblInd w:w="109" w:type="dxa"/>
          <w:tblLayout w:type="fixed"/>
          <w:tblLook w:val="00A0" w:firstRow="1" w:lastRow="0" w:firstColumn="1" w:lastColumn="0" w:noHBand="0" w:noVBand="0"/>
          <w:tblPrExChange w:id="56" w:author="Annalijn Conklin" w:date="2015-04-07T13:11:00Z">
            <w:tblPrEx>
              <w:tblW w:w="13182" w:type="dxa"/>
              <w:tblInd w:w="109" w:type="dxa"/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175"/>
          <w:trPrChange w:id="57" w:author="Annalijn Conklin" w:date="2015-04-07T13:11:00Z">
            <w:trPr>
              <w:trHeight w:val="175"/>
            </w:trPr>
          </w:trPrChange>
        </w:trPr>
        <w:tc>
          <w:tcPr>
            <w:tcW w:w="1700" w:type="dxa"/>
            <w:shd w:val="clear" w:color="auto" w:fill="FFFFFF"/>
            <w:tcPrChange w:id="58" w:author="Annalijn Conklin" w:date="2015-04-07T13:11:00Z">
              <w:tcPr>
                <w:tcW w:w="1700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418" w:type="dxa"/>
            <w:shd w:val="clear" w:color="auto" w:fill="FFFFFF"/>
            <w:tcPrChange w:id="59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5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62, -0.27)</w:t>
            </w:r>
          </w:p>
        </w:tc>
        <w:tc>
          <w:tcPr>
            <w:tcW w:w="1418" w:type="dxa"/>
            <w:shd w:val="clear" w:color="auto" w:fill="FFFFFF"/>
            <w:tcPrChange w:id="60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40</w:t>
            </w:r>
            <w:ins w:id="61" w:author="Annalijn Conklin" w:date="2015-04-07T13:37:00Z">
              <w:r w:rsidR="0074091A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62" w:author="Annalijn Conklin" w:date="2015-04-06T12:46:00Z">
              <w:r w:rsidRPr="003D2B10" w:rsidDel="00A403C7">
                <w:rPr>
                  <w:rFonts w:ascii="Arial Narrow" w:eastAsia="Times New Roman" w:hAnsi="Arial Narrow" w:cs="Calibri"/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61, -0.19)</w:t>
            </w:r>
          </w:p>
        </w:tc>
        <w:tc>
          <w:tcPr>
            <w:tcW w:w="1418" w:type="dxa"/>
            <w:shd w:val="clear" w:color="auto" w:fill="FFFFFF"/>
            <w:tcPrChange w:id="63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3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54, -0.13)</w:t>
            </w:r>
          </w:p>
        </w:tc>
        <w:tc>
          <w:tcPr>
            <w:tcW w:w="1418" w:type="dxa"/>
            <w:shd w:val="clear" w:color="auto" w:fill="FFFFFF"/>
            <w:tcPrChange w:id="64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-0.09</w:t>
            </w:r>
            <w:ins w:id="65" w:author="Annalijn Conklin" w:date="2015-04-06T12:47:00Z">
              <w:r w:rsidR="00A403C7" w:rsidRPr="0074091A">
                <w:rPr>
                  <w:rFonts w:eastAsia="Times New Roman" w:cs="Times New Roman"/>
                  <w:b/>
                  <w:sz w:val="28"/>
                  <w:szCs w:val="28"/>
                  <w:vertAlign w:val="superscript"/>
                  <w:rPrChange w:id="66" w:author="Annalijn Conklin" w:date="2015-04-07T13:37:00Z">
                    <w:rPr>
                      <w:rFonts w:eastAsia="Times New Roman" w:cs="Times New Roman"/>
                      <w:sz w:val="20"/>
                      <w:szCs w:val="20"/>
                      <w:vertAlign w:val="superscript"/>
                    </w:rPr>
                  </w:rPrChange>
                </w:rPr>
                <w:t>ⱡ</w:t>
              </w:r>
            </w:ins>
            <w:r w:rsidRPr="003D2B10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35, 0.17)</w:t>
            </w:r>
          </w:p>
        </w:tc>
        <w:tc>
          <w:tcPr>
            <w:tcW w:w="284" w:type="dxa"/>
            <w:shd w:val="clear" w:color="auto" w:fill="FFFFFF"/>
            <w:tcPrChange w:id="67" w:author="Annalijn Conklin" w:date="2015-04-07T13:11:00Z">
              <w:tcPr>
                <w:tcW w:w="284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PrChange w:id="68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2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81, -0.23)</w:t>
            </w:r>
          </w:p>
        </w:tc>
        <w:tc>
          <w:tcPr>
            <w:tcW w:w="1417" w:type="dxa"/>
            <w:shd w:val="clear" w:color="auto" w:fill="FFFFFF"/>
            <w:tcPrChange w:id="69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2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0.68, 0.04)</w:t>
            </w:r>
          </w:p>
        </w:tc>
        <w:tc>
          <w:tcPr>
            <w:tcW w:w="1417" w:type="dxa"/>
            <w:shd w:val="clear" w:color="auto" w:fill="FFFFFF"/>
            <w:tcPrChange w:id="70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9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04, -0.34)</w:t>
            </w:r>
          </w:p>
        </w:tc>
        <w:tc>
          <w:tcPr>
            <w:tcW w:w="1275" w:type="dxa"/>
            <w:shd w:val="clear" w:color="auto" w:fill="FFFFFF"/>
            <w:tcPrChange w:id="71" w:author="Annalijn Conklin" w:date="2015-04-07T13:11:00Z">
              <w:tcPr>
                <w:tcW w:w="1275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0A2CC8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9 </w:t>
            </w:r>
          </w:p>
          <w:p w:rsidR="000A2CC8" w:rsidRPr="003D2B10" w:rsidRDefault="000A2CC8" w:rsidP="00524F4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3D2B10">
              <w:rPr>
                <w:rFonts w:ascii="Arial Narrow" w:eastAsia="Times New Roman" w:hAnsi="Arial Narrow" w:cs="Calibri"/>
                <w:sz w:val="20"/>
                <w:szCs w:val="20"/>
              </w:rPr>
              <w:t>(-1.13, -0.26)</w:t>
            </w:r>
          </w:p>
        </w:tc>
      </w:tr>
      <w:tr w:rsidR="00A4221D" w:rsidRPr="003D2B10" w:rsidTr="00A4221D">
        <w:tblPrEx>
          <w:tblW w:w="13182" w:type="dxa"/>
          <w:tblInd w:w="109" w:type="dxa"/>
          <w:tblLayout w:type="fixed"/>
          <w:tblLook w:val="00A0" w:firstRow="1" w:lastRow="0" w:firstColumn="1" w:lastColumn="0" w:noHBand="0" w:noVBand="0"/>
          <w:tblPrExChange w:id="72" w:author="Annalijn Conklin" w:date="2015-04-07T13:11:00Z">
            <w:tblPrEx>
              <w:tblW w:w="13182" w:type="dxa"/>
              <w:tblInd w:w="109" w:type="dxa"/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175"/>
          <w:ins w:id="73" w:author="Annalijn Conklin" w:date="2015-04-07T13:11:00Z"/>
          <w:trPrChange w:id="74" w:author="Annalijn Conklin" w:date="2015-04-07T13:11:00Z">
            <w:trPr>
              <w:trHeight w:val="175"/>
            </w:trPr>
          </w:trPrChange>
        </w:trPr>
        <w:tc>
          <w:tcPr>
            <w:tcW w:w="1700" w:type="dxa"/>
            <w:tcBorders>
              <w:bottom w:val="single" w:sz="12" w:space="0" w:color="auto"/>
            </w:tcBorders>
            <w:shd w:val="clear" w:color="auto" w:fill="FFFFFF"/>
            <w:tcPrChange w:id="75" w:author="Annalijn Conklin" w:date="2015-04-07T13:11:00Z">
              <w:tcPr>
                <w:tcW w:w="1700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Default="00A4221D" w:rsidP="00524F42">
            <w:pPr>
              <w:spacing w:after="0" w:line="240" w:lineRule="auto"/>
              <w:ind w:left="147"/>
              <w:jc w:val="both"/>
              <w:rPr>
                <w:ins w:id="76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PrChange w:id="77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74091A">
            <w:pPr>
              <w:spacing w:after="0" w:line="240" w:lineRule="auto"/>
              <w:jc w:val="center"/>
              <w:rPr>
                <w:ins w:id="78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79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PrChange w:id="80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81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82" w:author="Annalijn Conklin" w:date="2015-04-07T15:33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PrChange w:id="83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84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85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</w:t>
              </w:r>
            </w:ins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PrChange w:id="86" w:author="Annalijn Conklin" w:date="2015-04-07T13:11:00Z">
              <w:tcPr>
                <w:tcW w:w="1418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A4221D" w:rsidP="00524F42">
            <w:pPr>
              <w:spacing w:after="0" w:line="240" w:lineRule="auto"/>
              <w:jc w:val="center"/>
              <w:rPr>
                <w:ins w:id="87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FFFFF"/>
            <w:tcPrChange w:id="88" w:author="Annalijn Conklin" w:date="2015-04-07T13:11:00Z">
              <w:tcPr>
                <w:tcW w:w="284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A4221D" w:rsidP="00524F42">
            <w:pPr>
              <w:spacing w:after="0" w:line="240" w:lineRule="auto"/>
              <w:jc w:val="center"/>
              <w:rPr>
                <w:ins w:id="89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PrChange w:id="90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91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92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PrChange w:id="93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A4221D" w:rsidP="00524F42">
            <w:pPr>
              <w:spacing w:after="0" w:line="240" w:lineRule="auto"/>
              <w:jc w:val="center"/>
              <w:rPr>
                <w:ins w:id="94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PrChange w:id="95" w:author="Annalijn Conklin" w:date="2015-04-07T13:11:00Z">
              <w:tcPr>
                <w:tcW w:w="1417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96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97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*</w:t>
              </w:r>
            </w:ins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tcPrChange w:id="98" w:author="Annalijn Conklin" w:date="2015-04-07T13:11:00Z">
              <w:tcPr>
                <w:tcW w:w="1275" w:type="dxa"/>
                <w:tcBorders>
                  <w:bottom w:val="single" w:sz="12" w:space="0" w:color="auto"/>
                </w:tcBorders>
                <w:shd w:val="clear" w:color="auto" w:fill="FFFFFF"/>
              </w:tcPr>
            </w:tcPrChange>
          </w:tcPr>
          <w:p w:rsidR="00A4221D" w:rsidRPr="003D2B10" w:rsidRDefault="000E4492" w:rsidP="000E4492">
            <w:pPr>
              <w:spacing w:after="0" w:line="240" w:lineRule="auto"/>
              <w:jc w:val="center"/>
              <w:rPr>
                <w:ins w:id="99" w:author="Annalijn Conklin" w:date="2015-04-07T13:11:00Z"/>
                <w:rFonts w:ascii="Arial Narrow" w:eastAsia="Times New Roman" w:hAnsi="Arial Narrow" w:cs="Calibri"/>
                <w:sz w:val="20"/>
                <w:szCs w:val="20"/>
              </w:rPr>
            </w:pPr>
            <w:ins w:id="100" w:author="Annalijn Conklin" w:date="2015-04-07T15:35:00Z">
              <w:r>
                <w:rPr>
                  <w:rFonts w:ascii="Arial Narrow" w:eastAsia="Times New Roman" w:hAnsi="Arial Narrow" w:cs="Calibri"/>
                  <w:i/>
                  <w:sz w:val="20"/>
                  <w:szCs w:val="20"/>
                </w:rPr>
                <w:t>**</w:t>
              </w:r>
            </w:ins>
          </w:p>
        </w:tc>
      </w:tr>
      <w:tr w:rsidR="003D2B10" w:rsidRPr="003D2B10" w:rsidTr="00530427">
        <w:trPr>
          <w:trHeight w:val="328"/>
        </w:trPr>
        <w:tc>
          <w:tcPr>
            <w:tcW w:w="13182" w:type="dxa"/>
            <w:gridSpan w:val="10"/>
            <w:tcBorders>
              <w:top w:val="single" w:sz="12" w:space="0" w:color="auto"/>
            </w:tcBorders>
            <w:shd w:val="clear" w:color="auto" w:fill="FFFFFF"/>
          </w:tcPr>
          <w:p w:rsidR="003D2B10" w:rsidRPr="003D2B10" w:rsidRDefault="003D2B10" w:rsidP="000E4492">
            <w:pPr>
              <w:spacing w:after="0" w:line="240" w:lineRule="auto"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D2B10">
              <w:rPr>
                <w:rFonts w:eastAsia="Times New Roman" w:cs="Times New Roman"/>
                <w:sz w:val="20"/>
                <w:szCs w:val="20"/>
              </w:rPr>
              <w:t>Gender-specific beta coefficients (CI95) obtained by linear regression models using a</w:t>
            </w:r>
            <w:r w:rsidR="00916413">
              <w:rPr>
                <w:rFonts w:eastAsia="Times New Roman" w:cs="Times New Roman"/>
                <w:sz w:val="20"/>
                <w:szCs w:val="20"/>
              </w:rPr>
              <w:t>n</w:t>
            </w:r>
            <w:r w:rsidRPr="003D2B10">
              <w:rPr>
                <w:rFonts w:eastAsia="Times New Roman" w:cs="Times New Roman"/>
                <w:sz w:val="20"/>
                <w:szCs w:val="20"/>
              </w:rPr>
              <w:t xml:space="preserve"> interaction term and adjusting for age and energy intake (Model 1), and </w:t>
            </w:r>
            <w:r w:rsidR="005E771C">
              <w:rPr>
                <w:rFonts w:eastAsia="Times New Roman" w:cs="Times New Roman"/>
                <w:sz w:val="20"/>
                <w:szCs w:val="20"/>
              </w:rPr>
              <w:t xml:space="preserve">then for </w:t>
            </w:r>
            <w:r w:rsidRPr="003D2B10">
              <w:rPr>
                <w:rFonts w:eastAsia="Times New Roman" w:cs="Times New Roman"/>
                <w:sz w:val="20"/>
                <w:szCs w:val="20"/>
              </w:rPr>
              <w:t>all three social relationships (Model 2).  Numbers were: ho</w:t>
            </w:r>
            <w:r w:rsidR="00CA10CB">
              <w:rPr>
                <w:rFonts w:eastAsia="Times New Roman" w:cs="Times New Roman"/>
                <w:sz w:val="20"/>
                <w:szCs w:val="20"/>
              </w:rPr>
              <w:t>me-ownership</w:t>
            </w:r>
            <w:r w:rsidRPr="003D2B10">
              <w:rPr>
                <w:rFonts w:eastAsia="Times New Roman" w:cs="Times New Roman"/>
                <w:sz w:val="20"/>
                <w:szCs w:val="20"/>
              </w:rPr>
              <w:t xml:space="preserve"> (Model 1: 8,701; Model 2: 5,531); money for needs (Model 1: 8,747; Model 2: 5,572); </w:t>
            </w:r>
            <w:r w:rsidR="00D358E9">
              <w:rPr>
                <w:rFonts w:eastAsia="Times New Roman" w:cs="Times New Roman"/>
                <w:sz w:val="20"/>
                <w:szCs w:val="20"/>
              </w:rPr>
              <w:t xml:space="preserve">frequency of </w:t>
            </w:r>
            <w:r w:rsidR="000A2CC8">
              <w:rPr>
                <w:rFonts w:eastAsia="Times New Roman" w:cs="Times New Roman"/>
                <w:sz w:val="20"/>
                <w:szCs w:val="20"/>
              </w:rPr>
              <w:t>in</w:t>
            </w:r>
            <w:r w:rsidRPr="003D2B10">
              <w:rPr>
                <w:rFonts w:eastAsia="Times New Roman" w:cs="Times New Roman"/>
                <w:sz w:val="20"/>
                <w:szCs w:val="20"/>
              </w:rPr>
              <w:t>sufficient money for food/clothing (Model 1: 8,753; Model 2: 5,579)</w:t>
            </w:r>
            <w:r w:rsidR="00CE50CC">
              <w:rPr>
                <w:rFonts w:eastAsia="Times New Roman" w:cs="Times New Roman"/>
                <w:sz w:val="20"/>
                <w:szCs w:val="20"/>
              </w:rPr>
              <w:t>.</w:t>
            </w:r>
            <w:ins w:id="101" w:author="Annalijn Conklin" w:date="2015-04-06T12:27:00Z">
              <w:r w:rsidR="00547008">
                <w:rPr>
                  <w:rFonts w:eastAsia="Times New Roman" w:cs="Times New Roman"/>
                  <w:sz w:val="20"/>
                  <w:szCs w:val="20"/>
                </w:rPr>
                <w:t xml:space="preserve"> </w:t>
              </w:r>
            </w:ins>
            <w:ins w:id="102" w:author="Annalijn Conklin" w:date="2015-04-07T15:33:00Z">
              <w:r w:rsidR="000E4492">
                <w:rPr>
                  <w:sz w:val="20"/>
                </w:rPr>
                <w:t xml:space="preserve">*p&lt;0.05, **p&lt;0.01, ***p&lt;0.001; </w:t>
              </w:r>
            </w:ins>
            <w:ins w:id="103" w:author="Annalijn Conklin" w:date="2015-04-06T12:46:00Z">
              <w:r w:rsidR="00A403C7" w:rsidRPr="000633A4">
                <w:rPr>
                  <w:rFonts w:eastAsia="Times New Roman" w:cs="Times New Roman"/>
                  <w:b/>
                  <w:sz w:val="28"/>
                  <w:szCs w:val="28"/>
                  <w:vertAlign w:val="superscript"/>
                  <w:rPrChange w:id="104" w:author="Annalijn Conklin" w:date="2015-04-07T13:44:00Z">
                    <w:rPr>
                      <w:rFonts w:eastAsia="Times New Roman" w:cs="Times New Roman"/>
                      <w:sz w:val="20"/>
                      <w:szCs w:val="20"/>
                    </w:rPr>
                  </w:rPrChange>
                </w:rPr>
                <w:t>ⱡ</w:t>
              </w:r>
            </w:ins>
            <w:ins w:id="105" w:author="Annalijn Conklin" w:date="2015-04-06T12:28:00Z">
              <w:r w:rsidR="00547008">
                <w:rPr>
                  <w:rFonts w:eastAsia="Times New Roman" w:cs="Times New Roman"/>
                  <w:sz w:val="20"/>
                  <w:szCs w:val="20"/>
                </w:rPr>
                <w:t>S</w:t>
              </w:r>
            </w:ins>
            <w:ins w:id="106" w:author="Annalijn Conklin" w:date="2015-04-06T12:27:00Z">
              <w:r w:rsidR="00547008">
                <w:rPr>
                  <w:rFonts w:eastAsia="Times New Roman" w:cs="Times New Roman"/>
                  <w:sz w:val="20"/>
                  <w:szCs w:val="20"/>
                </w:rPr>
                <w:t xml:space="preserve">ignificant </w:t>
              </w:r>
            </w:ins>
            <w:ins w:id="107" w:author="Annalijn Conklin" w:date="2015-04-06T12:28:00Z">
              <w:r w:rsidR="00547008">
                <w:rPr>
                  <w:rFonts w:eastAsia="Times New Roman" w:cs="Times New Roman"/>
                  <w:sz w:val="20"/>
                  <w:szCs w:val="20"/>
                </w:rPr>
                <w:t>gender difference</w:t>
              </w:r>
            </w:ins>
            <w:ins w:id="108" w:author="Annalijn Conklin" w:date="2015-04-06T12:29:00Z">
              <w:r w:rsidR="00547008" w:rsidRPr="00547008">
                <w:rPr>
                  <w:rFonts w:eastAsia="Times New Roman" w:cs="Times New Roman"/>
                  <w:sz w:val="20"/>
                  <w:szCs w:val="20"/>
                  <w:rPrChange w:id="109" w:author="Annalijn Conklin" w:date="2015-04-06T12:29:00Z">
                    <w:rPr>
                      <w:rFonts w:ascii="Arial Narrow" w:eastAsia="Times New Roman" w:hAnsi="Arial Narrow" w:cs="Times New Roman"/>
                    </w:rPr>
                  </w:rPrChange>
                </w:rPr>
                <w:t xml:space="preserve"> (p-interaction&lt;0.10).</w:t>
              </w:r>
            </w:ins>
          </w:p>
        </w:tc>
      </w:tr>
    </w:tbl>
    <w:p w:rsidR="00D84575" w:rsidRDefault="00D84575" w:rsidP="00524F42">
      <w:pPr>
        <w:spacing w:after="0" w:line="240" w:lineRule="auto"/>
        <w:sectPr w:rsidR="00D84575" w:rsidSect="00053F73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FF13D3" w:rsidRPr="00067D6B" w:rsidRDefault="00FF13D3" w:rsidP="002E6531">
      <w:pPr>
        <w:spacing w:after="0" w:line="240" w:lineRule="auto"/>
        <w:rPr>
          <w:rFonts w:cs="Times New Roman"/>
        </w:rPr>
      </w:pPr>
      <w:r w:rsidRPr="00C81095">
        <w:rPr>
          <w:rFonts w:cs="Times New Roman"/>
          <w:b/>
        </w:rPr>
        <w:lastRenderedPageBreak/>
        <w:t xml:space="preserve">TABLE </w:t>
      </w:r>
      <w:r w:rsidR="004C0287">
        <w:rPr>
          <w:rFonts w:cs="Times New Roman"/>
          <w:b/>
        </w:rPr>
        <w:t>S</w:t>
      </w:r>
      <w:r w:rsidRPr="00C81095">
        <w:rPr>
          <w:rFonts w:cs="Times New Roman"/>
          <w:b/>
        </w:rPr>
        <w:t>2</w:t>
      </w:r>
      <w:r w:rsidRPr="00067D6B">
        <w:rPr>
          <w:rFonts w:cs="Times New Roman"/>
        </w:rPr>
        <w:t xml:space="preserve"> </w:t>
      </w:r>
      <w:r w:rsidRPr="00F61E4E">
        <w:rPr>
          <w:rFonts w:cs="Times New Roman"/>
        </w:rPr>
        <w:t xml:space="preserve">Association of inter-relations between economic </w:t>
      </w:r>
      <w:r>
        <w:rPr>
          <w:rFonts w:cs="Times New Roman"/>
        </w:rPr>
        <w:t>resources</w:t>
      </w:r>
      <w:r w:rsidRPr="00F61E4E">
        <w:rPr>
          <w:rFonts w:cs="Times New Roman"/>
        </w:rPr>
        <w:t xml:space="preserve"> and marital status with variety of fruit or vegetable </w:t>
      </w:r>
      <w:r>
        <w:rPr>
          <w:rFonts w:cs="Times New Roman"/>
        </w:rPr>
        <w:t xml:space="preserve">intakes </w:t>
      </w:r>
      <w:r w:rsidRPr="00F61E4E">
        <w:rPr>
          <w:rFonts w:cs="Times New Roman"/>
        </w:rPr>
        <w:t>in older women and men i</w:t>
      </w:r>
      <w:r w:rsidRPr="00067D6B">
        <w:rPr>
          <w:rFonts w:cs="Times New Roman"/>
        </w:rPr>
        <w:t xml:space="preserve">n </w:t>
      </w:r>
      <w:r>
        <w:rPr>
          <w:rFonts w:cs="Times New Roman"/>
        </w:rPr>
        <w:t xml:space="preserve">the </w:t>
      </w:r>
      <w:r w:rsidRPr="00067D6B">
        <w:rPr>
          <w:rFonts w:cs="Times New Roman"/>
        </w:rPr>
        <w:t>EPIC-Norfolk</w:t>
      </w:r>
      <w:r>
        <w:rPr>
          <w:rFonts w:cs="Times New Roman"/>
        </w:rPr>
        <w:t xml:space="preserve"> study</w:t>
      </w:r>
    </w:p>
    <w:tbl>
      <w:tblPr>
        <w:tblW w:w="921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127"/>
        <w:gridCol w:w="1701"/>
        <w:gridCol w:w="1701"/>
        <w:gridCol w:w="284"/>
        <w:gridCol w:w="1701"/>
        <w:gridCol w:w="1701"/>
        <w:tblGridChange w:id="110">
          <w:tblGrid>
            <w:gridCol w:w="2127"/>
            <w:gridCol w:w="1701"/>
            <w:gridCol w:w="1701"/>
            <w:gridCol w:w="284"/>
            <w:gridCol w:w="1701"/>
            <w:gridCol w:w="1701"/>
          </w:tblGrid>
        </w:tblGridChange>
      </w:tblGrid>
      <w:tr w:rsidR="00FF13D3" w:rsidRPr="00ED3856" w:rsidTr="002E6531">
        <w:trPr>
          <w:trHeight w:val="289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FF13D3" w:rsidRPr="009B3674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Fruit variety</w:t>
            </w:r>
          </w:p>
        </w:tc>
      </w:tr>
      <w:tr w:rsidR="00FF13D3" w:rsidRPr="00ED3856" w:rsidTr="002E6531">
        <w:trPr>
          <w:trHeight w:val="289"/>
        </w:trPr>
        <w:tc>
          <w:tcPr>
            <w:tcW w:w="2127" w:type="dxa"/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FF13D3" w:rsidRPr="00ED3856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FF13D3" w:rsidRPr="00ED3856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FF13D3" w:rsidRPr="00ED3856" w:rsidTr="002E6531">
        <w:trPr>
          <w:trHeight w:val="112"/>
        </w:trPr>
        <w:tc>
          <w:tcPr>
            <w:tcW w:w="2127" w:type="dxa"/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shd w:val="clear" w:color="auto" w:fill="FFFFFF"/>
            <w:vAlign w:val="bottom"/>
          </w:tcPr>
          <w:p w:rsidR="00FF13D3" w:rsidRPr="00ED3856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</w:t>
            </w:r>
            <w:r w:rsidR="00673FD3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ital status</w:t>
            </w:r>
          </w:p>
        </w:tc>
        <w:tc>
          <w:tcPr>
            <w:tcW w:w="284" w:type="dxa"/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shd w:val="clear" w:color="auto" w:fill="FFFFFF"/>
            <w:vAlign w:val="bottom"/>
          </w:tcPr>
          <w:p w:rsidR="00FF13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ital status</w:t>
            </w:r>
          </w:p>
        </w:tc>
      </w:tr>
      <w:tr w:rsidR="00673FD3" w:rsidRPr="00ED3856" w:rsidTr="002E6531">
        <w:trPr>
          <w:trHeight w:val="197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</w:tcPr>
          <w:p w:rsidR="00673FD3" w:rsidRPr="00ED3856" w:rsidRDefault="00673F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o</w:t>
            </w: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-married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FFFFF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o</w:t>
            </w: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-married</w:t>
            </w:r>
          </w:p>
        </w:tc>
      </w:tr>
      <w:tr w:rsidR="00FF13D3" w:rsidRPr="00ED3856" w:rsidTr="002E6531">
        <w:trPr>
          <w:trHeight w:val="44"/>
        </w:trPr>
        <w:tc>
          <w:tcPr>
            <w:tcW w:w="5529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</w:t>
            </w:r>
            <w:r w:rsidR="00530427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6,151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:rsidR="00FF13D3" w:rsidRPr="00ED3856" w:rsidRDefault="00FF13D3" w:rsidP="002E6531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C12E99" w:rsidRPr="00ED3856" w:rsidTr="002E6531">
        <w:trPr>
          <w:trHeight w:val="113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403C7" w:rsidRDefault="00C12E99" w:rsidP="002E6531">
            <w:pPr>
              <w:spacing w:after="0" w:line="240" w:lineRule="auto"/>
              <w:jc w:val="center"/>
              <w:rPr>
                <w:ins w:id="111" w:author="Annalijn Conklin" w:date="2015-04-06T12:51:00Z"/>
                <w:rFonts w:ascii="Arial Narrow" w:hAnsi="Arial Narrow" w:cs="Calibri"/>
                <w:sz w:val="20"/>
                <w:szCs w:val="20"/>
              </w:rPr>
            </w:pPr>
            <w:r w:rsidRPr="00287A2A">
              <w:rPr>
                <w:rFonts w:ascii="Arial Narrow" w:hAnsi="Arial Narrow" w:cs="Calibri"/>
                <w:sz w:val="20"/>
                <w:szCs w:val="20"/>
              </w:rPr>
              <w:t>0.02</w:t>
            </w:r>
            <w:ins w:id="112" w:author="Annalijn Conklin" w:date="2015-04-06T12:52:00Z">
              <w:r w:rsidR="00A403C7" w:rsidRPr="00CD5CE6">
                <w:rPr>
                  <w:rFonts w:eastAsia="Times New Roman" w:cs="Times New Roman"/>
                  <w:b/>
                  <w:sz w:val="28"/>
                  <w:szCs w:val="28"/>
                  <w:vertAlign w:val="superscript"/>
                  <w:rPrChange w:id="113" w:author="Annalijn Conklin" w:date="2015-04-07T13:52:00Z">
                    <w:rPr>
                      <w:rFonts w:eastAsia="Times New Roman" w:cs="Times New Roman"/>
                      <w:sz w:val="20"/>
                      <w:szCs w:val="20"/>
                      <w:vertAlign w:val="superscript"/>
                    </w:rPr>
                  </w:rPrChange>
                </w:rPr>
                <w:t>ⱡ</w:t>
              </w:r>
            </w:ins>
            <w:r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87A2A">
              <w:rPr>
                <w:rFonts w:ascii="Arial Narrow" w:hAnsi="Arial Narrow" w:cs="Calibri"/>
                <w:sz w:val="20"/>
                <w:szCs w:val="20"/>
              </w:rPr>
              <w:t>(-0.20, 0.24)</w:t>
            </w:r>
          </w:p>
        </w:tc>
        <w:tc>
          <w:tcPr>
            <w:tcW w:w="284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A403C7" w:rsidRDefault="00C12E99" w:rsidP="002E6531">
            <w:pPr>
              <w:spacing w:after="0" w:line="240" w:lineRule="auto"/>
              <w:jc w:val="center"/>
              <w:rPr>
                <w:ins w:id="114" w:author="Annalijn Conklin" w:date="2015-04-06T12:44:00Z"/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0.50</w:t>
            </w:r>
            <w:ins w:id="115" w:author="Annalijn Conklin" w:date="2015-04-07T13:52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116" w:author="Annalijn Conklin" w:date="2015-04-06T12:51:00Z">
              <w:r w:rsidRPr="00C12E99" w:rsidDel="00A403C7">
                <w:rPr>
                  <w:rFonts w:ascii="Arial Narrow" w:hAnsi="Arial Narrow" w:cs="Calibri"/>
                  <w:sz w:val="20"/>
                  <w:szCs w:val="20"/>
                </w:rPr>
                <w:delText xml:space="preserve"> </w:delText>
              </w:r>
            </w:del>
          </w:p>
          <w:p w:rsidR="00C12E99" w:rsidRPr="00C12E99" w:rsidRDefault="00C12E9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(-0.87, -0.13)</w:t>
            </w:r>
            <w:ins w:id="117" w:author="Annalijn Conklin" w:date="2015-04-06T12:51:00Z">
              <w:r w:rsidR="00A403C7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</w:tr>
      <w:tr w:rsidR="00C12E99" w:rsidRPr="00ED3856" w:rsidTr="002E6531">
        <w:trPr>
          <w:trHeight w:val="74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403C7" w:rsidRDefault="00C12E99">
            <w:pPr>
              <w:spacing w:after="0" w:line="240" w:lineRule="auto"/>
              <w:jc w:val="center"/>
              <w:rPr>
                <w:ins w:id="118" w:author="Annalijn Conklin" w:date="2015-04-06T12:50:00Z"/>
                <w:rFonts w:ascii="Arial Narrow" w:eastAsia="Times New Roman" w:hAnsi="Arial Narrow" w:cs="Calibri"/>
                <w:sz w:val="20"/>
                <w:szCs w:val="20"/>
              </w:rPr>
              <w:pPrChange w:id="119" w:author="Annalijn Conklin" w:date="2015-04-06T12:51:00Z">
                <w:pPr>
                  <w:spacing w:after="0" w:line="240" w:lineRule="auto"/>
                </w:pPr>
              </w:pPrChange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-0.37</w:t>
            </w:r>
            <w:ins w:id="120" w:author="Annalijn Conklin" w:date="2015-04-07T13:52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C12E99" w:rsidRPr="00ED3856" w:rsidRDefault="00C12E9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  <w:pPrChange w:id="121" w:author="Annalijn Conklin" w:date="2015-04-06T12:51:00Z">
                <w:pPr>
                  <w:spacing w:after="0" w:line="240" w:lineRule="auto"/>
                </w:pPr>
              </w:pPrChange>
            </w:pPr>
            <w:r w:rsidRPr="00530427">
              <w:rPr>
                <w:rFonts w:ascii="Arial Narrow" w:eastAsia="Times New Roman" w:hAnsi="Arial Narrow" w:cs="Calibri"/>
                <w:sz w:val="20"/>
                <w:szCs w:val="20"/>
              </w:rPr>
              <w:t>(-0.55, -0.18)</w:t>
            </w:r>
            <w:ins w:id="122" w:author="Annalijn Conklin" w:date="2015-04-06T12:51:00Z">
              <w:r w:rsidR="00A403C7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A403C7" w:rsidRDefault="00C12E99">
            <w:pPr>
              <w:spacing w:after="0" w:line="240" w:lineRule="auto"/>
              <w:ind w:left="33"/>
              <w:jc w:val="center"/>
              <w:rPr>
                <w:ins w:id="123" w:author="Annalijn Conklin" w:date="2015-04-06T12:51:00Z"/>
                <w:rFonts w:ascii="Arial Narrow" w:eastAsia="Times New Roman" w:hAnsi="Arial Narrow" w:cs="Calibri"/>
                <w:sz w:val="20"/>
                <w:szCs w:val="20"/>
              </w:rPr>
              <w:pPrChange w:id="124" w:author="Annalijn Conklin" w:date="2015-04-06T12:51:00Z">
                <w:pPr>
                  <w:spacing w:after="0" w:line="240" w:lineRule="auto"/>
                  <w:ind w:left="33"/>
                </w:pPr>
              </w:pPrChange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-0.76</w:t>
            </w:r>
            <w:ins w:id="125" w:author="Annalijn Conklin" w:date="2015-04-07T13:52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CD5CE6" w:rsidRPr="002A52A1">
                <w:rPr>
                  <w:rFonts w:eastAsia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</w:p>
          <w:p w:rsidR="00C12E99" w:rsidRPr="00ED3856" w:rsidRDefault="00C12E99">
            <w:pPr>
              <w:spacing w:after="0" w:line="240" w:lineRule="auto"/>
              <w:ind w:left="33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  <w:pPrChange w:id="126" w:author="Annalijn Conklin" w:date="2015-04-06T12:51:00Z">
                <w:pPr>
                  <w:spacing w:after="0" w:line="240" w:lineRule="auto"/>
                  <w:ind w:left="33"/>
                </w:pPr>
              </w:pPrChange>
            </w:pPr>
            <w:r w:rsidRPr="00530427">
              <w:rPr>
                <w:rFonts w:ascii="Arial Narrow" w:eastAsia="Times New Roman" w:hAnsi="Arial Narrow" w:cs="Calibri"/>
                <w:sz w:val="20"/>
                <w:szCs w:val="20"/>
              </w:rPr>
              <w:t>(-1.05, -0.46)</w:t>
            </w:r>
            <w:ins w:id="127" w:author="Annalijn Conklin" w:date="2015-04-06T12:51:00Z">
              <w:r w:rsidR="00A403C7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A403C7" w:rsidRDefault="00C12E99">
            <w:pPr>
              <w:spacing w:after="0" w:line="240" w:lineRule="auto"/>
              <w:jc w:val="center"/>
              <w:rPr>
                <w:ins w:id="128" w:author="Annalijn Conklin" w:date="2015-04-06T12:44:00Z"/>
                <w:rFonts w:ascii="Arial Narrow" w:eastAsia="Times New Roman" w:hAnsi="Arial Narrow" w:cs="Calibri"/>
                <w:sz w:val="20"/>
                <w:szCs w:val="20"/>
              </w:rPr>
              <w:pPrChange w:id="129" w:author="Annalijn Conklin" w:date="2015-04-06T12:4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-0.62</w:t>
            </w:r>
            <w:ins w:id="130" w:author="Annalijn Conklin" w:date="2015-04-07T13:52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C12E99" w:rsidRPr="00C12E99" w:rsidRDefault="00C12E9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  <w:pPrChange w:id="131" w:author="Annalijn Conklin" w:date="2015-04-06T12:50:00Z">
                <w:pPr>
                  <w:spacing w:after="0" w:line="240" w:lineRule="auto"/>
                  <w:jc w:val="both"/>
                </w:pPr>
              </w:pPrChange>
            </w:pPr>
            <w:r w:rsidRPr="00C12E99">
              <w:rPr>
                <w:rFonts w:ascii="Arial Narrow" w:eastAsia="Times New Roman" w:hAnsi="Arial Narrow" w:cs="Calibri"/>
                <w:sz w:val="20"/>
                <w:szCs w:val="20"/>
              </w:rPr>
              <w:t>(-0.81, -0.43)</w:t>
            </w:r>
            <w:ins w:id="132" w:author="Annalijn Conklin" w:date="2015-04-06T12:50:00Z">
              <w:r w:rsidR="00A403C7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A403C7" w:rsidRDefault="00C12E99" w:rsidP="002E6531">
            <w:pPr>
              <w:spacing w:after="0" w:line="240" w:lineRule="auto"/>
              <w:jc w:val="center"/>
              <w:rPr>
                <w:ins w:id="133" w:author="Annalijn Conklin" w:date="2015-04-06T12:44:00Z"/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1.34</w:t>
            </w:r>
            <w:ins w:id="134" w:author="Annalijn Conklin" w:date="2015-04-07T13:52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135" w:author="Annalijn Conklin" w:date="2015-04-06T12:50:00Z">
              <w:r w:rsidRPr="00C12E99" w:rsidDel="00A403C7">
                <w:rPr>
                  <w:rFonts w:ascii="Arial Narrow" w:hAnsi="Arial Narrow" w:cs="Calibri"/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  <w:p w:rsidR="00C12E99" w:rsidRPr="00C12E99" w:rsidRDefault="00C12E99" w:rsidP="00A403C7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(-1.78, -0.91)</w:t>
            </w:r>
            <w:ins w:id="136" w:author="Annalijn Conklin" w:date="2015-04-06T12:50:00Z">
              <w:r w:rsidR="00A403C7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C12E99" w:rsidRPr="00ED3856" w:rsidTr="009A3240">
        <w:trPr>
          <w:trHeight w:val="289"/>
        </w:trPr>
        <w:tc>
          <w:tcPr>
            <w:tcW w:w="5529" w:type="dxa"/>
            <w:gridSpan w:val="3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E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ducation (n=</w:t>
            </w:r>
            <w:r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6,252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C12E99" w:rsidRPr="00ED3856" w:rsidTr="009A3240">
        <w:trPr>
          <w:trHeight w:val="180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37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0.03</w:t>
            </w:r>
            <w:ins w:id="138" w:author="Annalijn Conklin" w:date="2015-04-07T13:56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1803D8" w:rsidRPr="002A52A1">
                <w:rPr>
                  <w:rFonts w:eastAsia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21, 0.28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39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37</w:t>
            </w:r>
            <w:ins w:id="140" w:author="Annalijn Conklin" w:date="2015-04-07T13:56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1803D8" w:rsidRPr="002A52A1">
                <w:rPr>
                  <w:rFonts w:eastAsia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74, -0.01)</w:t>
            </w:r>
            <w:ins w:id="141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C12E99" w:rsidRPr="00ED3856" w:rsidTr="0069634C">
        <w:trPr>
          <w:trHeight w:val="261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42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4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72, -0.37)</w:t>
            </w:r>
            <w:ins w:id="143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44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80</w:t>
            </w:r>
            <w:ins w:id="145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06, -0.55)</w:t>
            </w:r>
            <w:ins w:id="146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47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8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57, -0.19)</w:t>
            </w:r>
            <w:ins w:id="148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49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30</w:t>
            </w:r>
            <w:ins w:id="150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72, -0.87)</w:t>
            </w:r>
            <w:ins w:id="151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C12E99" w:rsidRPr="00ED3856" w:rsidTr="009A3240">
        <w:trPr>
          <w:trHeight w:val="92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</w:t>
            </w:r>
            <w:r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10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C12E99" w:rsidRPr="00ED3856" w:rsidTr="009A3240">
        <w:trPr>
          <w:trHeight w:val="185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52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00</w:t>
            </w:r>
            <w:ins w:id="153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20, 0.19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54" w:author="Annalijn Conklin" w:date="2015-04-07T13:4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40</w:t>
            </w:r>
            <w:ins w:id="155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73, -0.08)</w:t>
            </w:r>
            <w:ins w:id="156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C12E99" w:rsidRPr="00ED3856" w:rsidTr="0069634C">
        <w:trPr>
          <w:trHeight w:val="243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57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8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92, -0.18)</w:t>
            </w:r>
            <w:ins w:id="158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59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75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15, -0.35)</w:t>
            </w:r>
            <w:ins w:id="160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61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2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24, -0.40)</w:t>
            </w:r>
            <w:ins w:id="162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63" w:author="Annalijn Conklin" w:date="2015-04-07T13:47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07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69, -0.44)</w:t>
            </w:r>
            <w:ins w:id="164" w:author="Annalijn Conklin" w:date="2015-04-07T15:17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C12E99" w:rsidRPr="00ED3856" w:rsidTr="009A3240">
        <w:trPr>
          <w:trHeight w:val="10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C12E99" w:rsidRPr="00ED3856" w:rsidRDefault="00CA10CB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</w:t>
            </w:r>
            <w:r w:rsidR="00C12E99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 (n=</w:t>
            </w:r>
            <w:r w:rsidR="00C12E99"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30)</w:t>
            </w:r>
          </w:p>
        </w:tc>
        <w:tc>
          <w:tcPr>
            <w:tcW w:w="284" w:type="dxa"/>
            <w:shd w:val="clear" w:color="auto" w:fill="FFFFFF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C12E99" w:rsidRPr="00ED3856" w:rsidTr="009A3240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65" w:author="Annalijn Conklin" w:date="2015-04-07T13:4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0.11</w:t>
            </w:r>
            <w:ins w:id="166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34, 0.57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67" w:author="Annalijn Conklin" w:date="2015-04-07T13:4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14</w:t>
            </w:r>
            <w:ins w:id="168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79, -0.48)</w:t>
            </w:r>
            <w:ins w:id="169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C12E99" w:rsidRPr="00ED3856" w:rsidTr="009A3240">
        <w:trPr>
          <w:trHeight w:val="419"/>
        </w:trPr>
        <w:tc>
          <w:tcPr>
            <w:tcW w:w="2127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70" w:author="Annalijn Conklin" w:date="2015-04-07T13:48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28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50, -0.05)</w:t>
            </w:r>
            <w:ins w:id="171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72" w:author="Annalijn Conklin" w:date="2015-04-07T13:4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37</w:t>
            </w:r>
            <w:ins w:id="173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63, -0.10)</w:t>
            </w:r>
            <w:ins w:id="174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C12E99" w:rsidRPr="00ED3856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75" w:author="Annalijn Conklin" w:date="2015-04-07T13:48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0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73, -0.26)</w:t>
            </w:r>
            <w:ins w:id="176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902218" w:rsidRDefault="00C12E99" w:rsidP="002E6531">
            <w:pPr>
              <w:spacing w:after="0" w:line="240" w:lineRule="auto"/>
              <w:jc w:val="center"/>
              <w:rPr>
                <w:ins w:id="177" w:author="Annalijn Conklin" w:date="2015-04-07T13:4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85</w:t>
            </w:r>
            <w:ins w:id="178" w:author="Annalijn Conklin" w:date="2015-04-07T13:57:00Z">
              <w:r w:rsidR="001803D8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C12E99" w:rsidRPr="00F920C2" w:rsidRDefault="00C12E9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22, -0.49)</w:t>
            </w:r>
            <w:ins w:id="179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69634C">
        <w:trPr>
          <w:trHeight w:val="331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0A2CC8" w:rsidRPr="00F920C2" w:rsidRDefault="000A2CC8" w:rsidP="00CA10C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5,836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0A2CC8" w:rsidRPr="00ED3856" w:rsidTr="0069634C">
        <w:trPr>
          <w:trHeight w:val="157"/>
        </w:trPr>
        <w:tc>
          <w:tcPr>
            <w:tcW w:w="2127" w:type="dxa"/>
            <w:shd w:val="clear" w:color="auto" w:fill="FFFFFF"/>
          </w:tcPr>
          <w:p w:rsidR="000A2CC8" w:rsidRPr="000A2CC8" w:rsidRDefault="000A2CC8" w:rsidP="002E653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0A2CC8"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80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0.10</w:t>
            </w:r>
            <w:ins w:id="181" w:author="Annalijn Conklin" w:date="2015-04-07T14:00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182" w:author="Annalijn Conklin" w:date="2015-04-07T13:59:00Z">
              <w:r w:rsidRPr="000A2CC8" w:rsidDel="00D3194B">
                <w:rPr>
                  <w:rFonts w:ascii="Arial Narrow" w:hAnsi="Arial Narrow" w:cs="Calibri"/>
                  <w:sz w:val="20"/>
                  <w:szCs w:val="20"/>
                </w:rPr>
                <w:delText xml:space="preserve"> </w:delText>
              </w:r>
            </w:del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(-0.10, 0.31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83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-0.47</w:t>
            </w:r>
            <w:ins w:id="184" w:author="Annalijn Conklin" w:date="2015-04-07T13:59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 xml:space="preserve"> (-0.79,-0.14)</w:t>
            </w:r>
            <w:ins w:id="185" w:author="Annalijn Conklin" w:date="2015-04-07T15:18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</w:tr>
      <w:tr w:rsidR="000A2CC8" w:rsidRPr="00ED3856" w:rsidTr="0069634C">
        <w:trPr>
          <w:trHeight w:val="74"/>
        </w:trPr>
        <w:tc>
          <w:tcPr>
            <w:tcW w:w="2127" w:type="dxa"/>
            <w:shd w:val="clear" w:color="auto" w:fill="FFFFFF"/>
          </w:tcPr>
          <w:p w:rsidR="000A2CC8" w:rsidRPr="000A2CC8" w:rsidRDefault="000A2CC8" w:rsidP="002E653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0A2CC8"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86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 xml:space="preserve">-0.25 </w:t>
            </w:r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(-0.51, 0.01)</w:t>
            </w: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87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 xml:space="preserve">-0.71 </w:t>
            </w:r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(-1.04, -0.39)</w:t>
            </w:r>
            <w:ins w:id="188" w:author="Annalijn Conklin" w:date="2015-04-07T15:18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89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 xml:space="preserve">-0.09 </w:t>
            </w:r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(-0.36, 0.18)</w:t>
            </w:r>
          </w:p>
        </w:tc>
        <w:tc>
          <w:tcPr>
            <w:tcW w:w="1701" w:type="dxa"/>
            <w:shd w:val="clear" w:color="auto" w:fill="FFFFFF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90" w:author="Annalijn Conklin" w:date="2015-04-07T13:49:00Z"/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 xml:space="preserve">-0.77 </w:t>
            </w:r>
          </w:p>
          <w:p w:rsidR="000A2CC8" w:rsidRPr="000A2CC8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2CC8">
              <w:rPr>
                <w:rFonts w:ascii="Arial Narrow" w:hAnsi="Arial Narrow" w:cs="Calibri"/>
                <w:sz w:val="20"/>
                <w:szCs w:val="20"/>
              </w:rPr>
              <w:t>(-1.36, -0.17)</w:t>
            </w:r>
            <w:ins w:id="191" w:author="Annalijn Conklin" w:date="2015-04-07T15:18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0A2CC8" w:rsidRPr="00ED3856" w:rsidTr="009A3240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0A2CC8" w:rsidRPr="00ED3856" w:rsidRDefault="00686CC0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aying</w:t>
            </w:r>
            <w:r w:rsidR="000A2CC8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</w:t>
            </w:r>
            <w:r w:rsidR="000A2CC8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bills (n=</w:t>
            </w:r>
            <w:r w:rsidR="000A2CC8"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39</w:t>
            </w:r>
            <w:r w:rsidR="000A2CC8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0A2CC8" w:rsidRPr="00ED3856" w:rsidTr="009A3240">
        <w:trPr>
          <w:trHeight w:val="124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92" w:author="Annalijn Conklin" w:date="2015-04-07T13:4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0.02</w:t>
            </w:r>
            <w:ins w:id="193" w:author="Annalijn Conklin" w:date="2015-04-07T14:00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18, 0.21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94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51</w:t>
            </w:r>
            <w:ins w:id="195" w:author="Annalijn Conklin" w:date="2015-04-07T14:00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82, -0.20)</w:t>
            </w:r>
            <w:ins w:id="196" w:author="Annalijn Conklin" w:date="2015-04-07T15:18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2E6531">
        <w:trPr>
          <w:trHeight w:val="213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97" w:author="Annalijn Conklin" w:date="2015-04-07T13:49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6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85, -0.08)</w:t>
            </w:r>
            <w:ins w:id="198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199" w:author="Annalijn Conklin" w:date="2015-04-07T13:49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7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06, -0.27)</w:t>
            </w:r>
            <w:ins w:id="200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01" w:author="Annalijn Conklin" w:date="2015-04-07T13:50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16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53, 0.2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02" w:author="Annalijn Conklin" w:date="2015-04-07T13:50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6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44, 0.11)</w:t>
            </w:r>
          </w:p>
        </w:tc>
      </w:tr>
      <w:tr w:rsidR="000A2CC8" w:rsidRPr="00ED3856" w:rsidTr="00D3194B">
        <w:tblPrEx>
          <w:tblW w:w="9215" w:type="dxa"/>
          <w:tblInd w:w="108" w:type="dxa"/>
          <w:tblLayout w:type="fixed"/>
          <w:tblLook w:val="00A0" w:firstRow="1" w:lastRow="0" w:firstColumn="1" w:lastColumn="0" w:noHBand="0" w:noVBand="0"/>
          <w:tblPrExChange w:id="203" w:author="Annalijn Conklin" w:date="2015-04-07T14:02:00Z">
            <w:tblPrEx>
              <w:tblW w:w="9215" w:type="dxa"/>
              <w:tblInd w:w="108" w:type="dxa"/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508"/>
          <w:trPrChange w:id="204" w:author="Annalijn Conklin" w:date="2015-04-07T14:02:00Z">
            <w:trPr>
              <w:trHeight w:val="434"/>
            </w:trPr>
          </w:trPrChange>
        </w:trPr>
        <w:tc>
          <w:tcPr>
            <w:tcW w:w="2127" w:type="dxa"/>
            <w:shd w:val="clear" w:color="auto" w:fill="FFFFFF"/>
            <w:vAlign w:val="center"/>
            <w:tcPrChange w:id="205" w:author="Annalijn Conklin" w:date="2015-04-07T14:02:00Z">
              <w:tcPr>
                <w:tcW w:w="2127" w:type="dxa"/>
                <w:shd w:val="clear" w:color="auto" w:fill="FFFFFF"/>
                <w:vAlign w:val="center"/>
              </w:tcPr>
            </w:tcPrChange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shd w:val="clear" w:color="auto" w:fill="FFFFFF"/>
            <w:vAlign w:val="bottom"/>
            <w:tcPrChange w:id="206" w:author="Annalijn Conklin" w:date="2015-04-07T14:02:00Z">
              <w:tcPr>
                <w:tcW w:w="7088" w:type="dxa"/>
                <w:gridSpan w:val="5"/>
                <w:shd w:val="clear" w:color="auto" w:fill="FFFFFF"/>
                <w:vAlign w:val="bottom"/>
              </w:tcPr>
            </w:tcPrChange>
          </w:tcPr>
          <w:p w:rsidR="000A2CC8" w:rsidRPr="009B3674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Vegetable variety</w:t>
            </w:r>
          </w:p>
        </w:tc>
      </w:tr>
      <w:tr w:rsidR="000A2CC8" w:rsidRPr="00ED3856" w:rsidTr="00993343">
        <w:trPr>
          <w:trHeight w:val="80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673FD3" w:rsidRPr="00ED3856" w:rsidTr="00993343">
        <w:trPr>
          <w:trHeight w:val="179"/>
        </w:trPr>
        <w:tc>
          <w:tcPr>
            <w:tcW w:w="2127" w:type="dxa"/>
            <w:shd w:val="clear" w:color="auto" w:fill="FFFFFF"/>
            <w:vAlign w:val="center"/>
          </w:tcPr>
          <w:p w:rsidR="00673FD3" w:rsidRPr="00ED3856" w:rsidRDefault="00673FD3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ital status</w:t>
            </w:r>
          </w:p>
        </w:tc>
        <w:tc>
          <w:tcPr>
            <w:tcW w:w="284" w:type="dxa"/>
            <w:shd w:val="clear" w:color="auto" w:fill="FFFFFF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ital status</w:t>
            </w:r>
          </w:p>
        </w:tc>
      </w:tr>
      <w:tr w:rsidR="00673FD3" w:rsidRPr="00ED3856" w:rsidTr="002E6531">
        <w:trPr>
          <w:trHeight w:val="113"/>
        </w:trPr>
        <w:tc>
          <w:tcPr>
            <w:tcW w:w="2127" w:type="dxa"/>
            <w:shd w:val="clear" w:color="auto" w:fill="FFFFFF"/>
            <w:vAlign w:val="center"/>
          </w:tcPr>
          <w:p w:rsidR="00673FD3" w:rsidRPr="00ED3856" w:rsidRDefault="00673FD3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rie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o</w:t>
            </w: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-married</w:t>
            </w:r>
          </w:p>
        </w:tc>
        <w:tc>
          <w:tcPr>
            <w:tcW w:w="284" w:type="dxa"/>
            <w:shd w:val="clear" w:color="auto" w:fill="FFFFFF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Marrie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73FD3" w:rsidRPr="00ED3856" w:rsidRDefault="00673FD3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o</w:t>
            </w: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n-married</w:t>
            </w:r>
          </w:p>
        </w:tc>
      </w:tr>
      <w:tr w:rsidR="000A2CC8" w:rsidRPr="00ED3856" w:rsidTr="002E6531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 (n=6,151)</w:t>
            </w:r>
          </w:p>
        </w:tc>
        <w:tc>
          <w:tcPr>
            <w:tcW w:w="284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0A2CC8" w:rsidRPr="00ED3856" w:rsidTr="009A3240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</w:tcPr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12E9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07" w:author="Annalijn Conklin" w:date="2015-04-06T12:53:00Z"/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-0.74</w:t>
            </w:r>
            <w:ins w:id="208" w:author="Annalijn Conklin" w:date="2015-04-07T13:53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209" w:author="Annalijn Conklin" w:date="2015-04-06T12:53:00Z">
              <w:r w:rsidDel="00D14524">
                <w:rPr>
                  <w:rFonts w:ascii="Arial Narrow" w:eastAsia="Times New Roman" w:hAnsi="Arial Narrow" w:cs="Calibri"/>
                  <w:sz w:val="20"/>
                  <w:szCs w:val="20"/>
                </w:rPr>
                <w:delText xml:space="preserve"> </w:delText>
              </w:r>
            </w:del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12E99">
              <w:rPr>
                <w:rFonts w:ascii="Arial Narrow" w:eastAsia="Times New Roman" w:hAnsi="Arial Narrow" w:cs="Calibri"/>
                <w:sz w:val="20"/>
                <w:szCs w:val="20"/>
              </w:rPr>
              <w:t>(-1.10, -0.37)</w:t>
            </w:r>
            <w:ins w:id="210" w:author="Annalijn Conklin" w:date="2015-04-06T12:53:00Z">
              <w:r w:rsidR="00D14524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</w:tcPr>
          <w:p w:rsidR="000A2CC8" w:rsidRPr="00C12E99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12E9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11" w:author="Annalijn Conklin" w:date="2015-04-06T12:53:00Z"/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1.61</w:t>
            </w:r>
            <w:ins w:id="212" w:author="Annalijn Conklin" w:date="2015-04-07T13:53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C12E99">
              <w:rPr>
                <w:rFonts w:ascii="Arial Narrow" w:hAnsi="Arial Narrow" w:cs="Calibri"/>
                <w:sz w:val="20"/>
                <w:szCs w:val="20"/>
              </w:rPr>
              <w:t>(-2.24, -0.99)</w:t>
            </w:r>
            <w:ins w:id="213" w:author="Annalijn Conklin" w:date="2015-04-06T12:54:00Z">
              <w:r w:rsidR="00D14524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69634C">
        <w:trPr>
          <w:trHeight w:val="189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14" w:author="Annalijn Conklin" w:date="2015-04-06T12:53:00Z"/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1.18</w:t>
            </w:r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r w:rsidRPr="00C12E99">
              <w:rPr>
                <w:rFonts w:ascii="Arial Narrow" w:hAnsi="Arial Narrow" w:cs="Calibri"/>
                <w:sz w:val="20"/>
                <w:szCs w:val="20"/>
              </w:rPr>
              <w:t>(-1.49, -0.87</w:t>
            </w:r>
            <w:r>
              <w:rPr>
                <w:rFonts w:ascii="Arial Narrow" w:hAnsi="Arial Narrow" w:cs="Calibri"/>
                <w:sz w:val="20"/>
                <w:szCs w:val="20"/>
              </w:rPr>
              <w:t>)</w:t>
            </w:r>
            <w:ins w:id="215" w:author="Annalijn Conklin" w:date="2015-04-06T12:53:00Z">
              <w:r w:rsidR="00D14524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16" w:author="Annalijn Conklin" w:date="2015-04-06T12:53:00Z"/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2.12</w:t>
            </w:r>
            <w:ins w:id="217" w:author="Annalijn Conklin" w:date="2015-04-07T13:53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CD5CE6" w:rsidRPr="002A52A1">
                <w:rPr>
                  <w:rFonts w:eastAsia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  <w:del w:id="218" w:author="Annalijn Conklin" w:date="2015-04-06T12:53:00Z">
              <w:r w:rsidDel="00D14524">
                <w:rPr>
                  <w:rFonts w:ascii="Arial Narrow" w:hAnsi="Arial Narrow" w:cs="Calibri"/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(-2.60, -1.63)</w:t>
            </w:r>
            <w:ins w:id="219" w:author="Annalijn Conklin" w:date="2015-04-06T12:53:00Z">
              <w:r w:rsidR="00D14524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</w:tcPr>
          <w:p w:rsidR="000A2CC8" w:rsidRPr="00C12E99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20" w:author="Annalijn Conklin" w:date="2015-04-06T12:54:00Z"/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1.51</w:t>
            </w:r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  <w:r w:rsidRPr="00C12E99">
              <w:rPr>
                <w:rFonts w:ascii="Arial Narrow" w:hAnsi="Arial Narrow" w:cs="Calibri"/>
                <w:sz w:val="20"/>
                <w:szCs w:val="20"/>
              </w:rPr>
              <w:t>(-1.83, -1.19)</w:t>
            </w:r>
            <w:ins w:id="221" w:author="Annalijn Conklin" w:date="2015-04-06T12:54:00Z">
              <w:r w:rsidR="00D14524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D14524" w:rsidRDefault="000A2CC8" w:rsidP="002E6531">
            <w:pPr>
              <w:spacing w:after="0" w:line="240" w:lineRule="auto"/>
              <w:jc w:val="center"/>
              <w:rPr>
                <w:ins w:id="222" w:author="Annalijn Conklin" w:date="2015-04-06T12:53:00Z"/>
                <w:rFonts w:ascii="Arial Narrow" w:hAnsi="Arial Narrow" w:cs="Calibri"/>
                <w:sz w:val="20"/>
                <w:szCs w:val="20"/>
              </w:rPr>
            </w:pPr>
            <w:r w:rsidRPr="00C12E99">
              <w:rPr>
                <w:rFonts w:ascii="Arial Narrow" w:hAnsi="Arial Narrow" w:cs="Calibri"/>
                <w:sz w:val="20"/>
                <w:szCs w:val="20"/>
              </w:rPr>
              <w:t>-4.11</w:t>
            </w:r>
            <w:ins w:id="223" w:author="Annalijn Conklin" w:date="2015-04-07T13:53:00Z">
              <w:r w:rsidR="00CD5CE6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CD5CE6" w:rsidRPr="002A52A1">
                <w:rPr>
                  <w:rFonts w:eastAsia="Times New Roman" w:cs="Times New Roman"/>
                  <w:sz w:val="20"/>
                  <w:szCs w:val="20"/>
                  <w:vertAlign w:val="superscript"/>
                </w:rPr>
                <w:t xml:space="preserve"> </w:t>
              </w:r>
            </w:ins>
          </w:p>
          <w:p w:rsidR="000A2CC8" w:rsidRPr="00C12E99" w:rsidRDefault="000A2CC8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C12E99">
              <w:rPr>
                <w:rFonts w:ascii="Arial Narrow" w:hAnsi="Arial Narrow" w:cs="Calibri"/>
                <w:sz w:val="20"/>
                <w:szCs w:val="20"/>
              </w:rPr>
              <w:t>(-4.83, -3.38)</w:t>
            </w:r>
            <w:ins w:id="224" w:author="Annalijn Conklin" w:date="2015-04-06T12:54:00Z">
              <w:r w:rsidR="00D14524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E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ducation (n=</w:t>
            </w:r>
            <w:r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6,252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0A2CC8" w:rsidRPr="00ED3856" w:rsidTr="009A3240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25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70</w:t>
            </w:r>
            <w:ins w:id="226" w:author="Annalijn Conklin" w:date="2015-04-07T14:01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11, -0.29)</w:t>
            </w:r>
            <w:ins w:id="227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28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34</w:t>
            </w:r>
            <w:ins w:id="229" w:author="Annalijn Conklin" w:date="2015-04-07T14:01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95, -0.72)</w:t>
            </w:r>
            <w:ins w:id="230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155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31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50</w:t>
            </w:r>
            <w:ins w:id="232" w:author="Annalijn Conklin" w:date="2015-04-07T14:02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80, -1.20)</w:t>
            </w:r>
            <w:ins w:id="233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34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2.48</w:t>
            </w:r>
            <w:ins w:id="235" w:author="Annalijn Conklin" w:date="2015-04-07T14:02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90, -2.06)</w:t>
            </w:r>
            <w:ins w:id="236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37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94</w:t>
            </w:r>
            <w:ins w:id="238" w:author="Annalijn Conklin" w:date="2015-04-07T14:02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239" w:author="Annalijn Conklin" w:date="2015-04-07T14:02:00Z">
              <w:r w:rsidRPr="00F920C2" w:rsidDel="00D3194B">
                <w:rPr>
                  <w:rFonts w:ascii="Arial Narrow" w:eastAsia="Times New Roman" w:hAnsi="Arial Narrow" w:cs="Calibri"/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26, -0.62)</w:t>
            </w:r>
            <w:ins w:id="240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41" w:author="Annalijn Conklin" w:date="2015-04-07T13:5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3.89</w:t>
            </w:r>
            <w:ins w:id="242" w:author="Annalijn Conklin" w:date="2015-04-07T14:02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del w:id="243" w:author="Annalijn Conklin" w:date="2015-04-07T14:02:00Z">
              <w:r w:rsidRPr="00F920C2" w:rsidDel="00D3194B">
                <w:rPr>
                  <w:rFonts w:ascii="Arial Narrow" w:eastAsia="Times New Roman" w:hAnsi="Arial Narrow" w:cs="Calibri"/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4.60, -3.18)</w:t>
            </w:r>
            <w:ins w:id="244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lastRenderedPageBreak/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</w:t>
            </w:r>
            <w:r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10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0A2CC8" w:rsidRPr="00ED3856" w:rsidTr="009A3240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45" w:author="Annalijn Conklin" w:date="2015-04-07T13:51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57</w:t>
            </w:r>
            <w:ins w:id="246" w:author="Annalijn Conklin" w:date="2015-04-07T14:04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  <w:r w:rsidR="00D3194B" w:rsidRPr="00F920C2" w:rsidDel="008973FC">
                <w:rPr>
                  <w:rFonts w:ascii="Arial Narrow" w:eastAsia="Times New Roman" w:hAnsi="Arial Narrow" w:cs="Calibri"/>
                  <w:sz w:val="20"/>
                  <w:szCs w:val="20"/>
                  <w:vertAlign w:val="superscript"/>
                </w:rPr>
                <w:t xml:space="preserve"> </w:t>
              </w:r>
            </w:ins>
            <w:del w:id="247" w:author="Annalijn Conklin" w:date="2015-04-07T13:51:00Z">
              <w:r w:rsidRPr="00F920C2" w:rsidDel="008973FC">
                <w:rPr>
                  <w:rFonts w:ascii="Arial Narrow" w:eastAsia="Times New Roman" w:hAnsi="Arial Narrow" w:cs="Calibri"/>
                  <w:sz w:val="20"/>
                  <w:szCs w:val="20"/>
                  <w:vertAlign w:val="superscript"/>
                </w:rPr>
                <w:delText xml:space="preserve">j </w:delText>
              </w:r>
            </w:del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90, -0.24)</w:t>
            </w:r>
            <w:ins w:id="248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49" w:author="Annalijn Conklin" w:date="2015-04-07T13:51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86</w:t>
            </w:r>
            <w:ins w:id="250" w:author="Annalijn Conklin" w:date="2015-04-07T14:04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41, -1.32)</w:t>
            </w:r>
            <w:ins w:id="251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199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52" w:author="Annalijn Conklin" w:date="2015-04-07T13:51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68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34, -1.02)</w:t>
            </w:r>
            <w:ins w:id="253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54" w:author="Annalijn Conklin" w:date="2015-04-07T13:51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2.07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74, -1.40)</w:t>
            </w:r>
            <w:ins w:id="255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56" w:author="Annalijn Conklin" w:date="2015-04-07T13:51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60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31, -0.90)</w:t>
            </w:r>
            <w:ins w:id="257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73FC" w:rsidRDefault="000A2CC8" w:rsidP="002E6531">
            <w:pPr>
              <w:spacing w:after="0" w:line="240" w:lineRule="auto"/>
              <w:jc w:val="center"/>
              <w:rPr>
                <w:ins w:id="258" w:author="Annalijn Conklin" w:date="2015-04-07T13:51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2.74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3.80, -1.69)</w:t>
            </w:r>
            <w:ins w:id="259" w:author="Annalijn Conklin" w:date="2015-04-07T15:19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0A2CC8" w:rsidRPr="00ED3856" w:rsidRDefault="00CA10CB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</w:t>
            </w:r>
            <w:r w:rsidR="000A2CC8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 (n=</w:t>
            </w:r>
            <w:r w:rsidR="000A2CC8"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30)</w:t>
            </w:r>
          </w:p>
        </w:tc>
        <w:tc>
          <w:tcPr>
            <w:tcW w:w="284" w:type="dxa"/>
            <w:shd w:val="clear" w:color="auto" w:fill="FFFFFF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0A2CC8" w:rsidRPr="00ED3856" w:rsidTr="009A3240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60" w:author="Annalijn Conklin" w:date="2015-04-07T14:05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21</w:t>
            </w:r>
            <w:ins w:id="261" w:author="Annalijn Conklin" w:date="2015-04-07T14:05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97, -0.45)</w:t>
            </w:r>
            <w:ins w:id="262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63" w:author="Annalijn Conklin" w:date="2015-04-07T14:04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3.40</w:t>
            </w:r>
            <w:ins w:id="264" w:author="Annalijn Conklin" w:date="2015-04-07T14:04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4.51, -2.30)</w:t>
            </w:r>
            <w:ins w:id="265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9A3240">
        <w:trPr>
          <w:trHeight w:val="411"/>
        </w:trPr>
        <w:tc>
          <w:tcPr>
            <w:tcW w:w="2127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66" w:author="Annalijn Conklin" w:date="2015-04-07T14:05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71</w:t>
            </w:r>
            <w:ins w:id="267" w:author="Annalijn Conklin" w:date="2015-04-07T14:05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09, -0.33)</w:t>
            </w:r>
            <w:ins w:id="268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69" w:author="Annalijn Conklin" w:date="2015-04-07T14:05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34</w:t>
            </w:r>
            <w:ins w:id="270" w:author="Annalijn Conklin" w:date="2015-04-07T14:05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78, -0.90)</w:t>
            </w:r>
            <w:ins w:id="271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72" w:author="Annalijn Conklin" w:date="2015-04-07T14:05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1.17</w:t>
            </w:r>
            <w:ins w:id="273" w:author="Annalijn Conklin" w:date="2015-04-07T14:05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57, -0.78)</w:t>
            </w:r>
            <w:ins w:id="274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0A2CC8" w:rsidP="002E6531">
            <w:pPr>
              <w:spacing w:after="0" w:line="240" w:lineRule="auto"/>
              <w:jc w:val="center"/>
              <w:rPr>
                <w:ins w:id="275" w:author="Annalijn Conklin" w:date="2015-04-07T14:05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2.77</w:t>
            </w:r>
            <w:ins w:id="276" w:author="Annalijn Conklin" w:date="2015-04-07T14:05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3.39, -2.15)</w:t>
            </w:r>
            <w:ins w:id="277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0A2CC8" w:rsidRPr="00ED3856" w:rsidTr="0069634C">
        <w:trPr>
          <w:trHeight w:val="30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0A2CC8" w:rsidRPr="00F920C2" w:rsidRDefault="000A2CC8" w:rsidP="00CA10C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5,836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0A2CC8" w:rsidRPr="00ED3856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0A2CC8" w:rsidRPr="00F920C2" w:rsidRDefault="000A2CC8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4D60E9" w:rsidRPr="004D60E9" w:rsidTr="0069634C">
        <w:trPr>
          <w:trHeight w:val="193"/>
        </w:trPr>
        <w:tc>
          <w:tcPr>
            <w:tcW w:w="2127" w:type="dxa"/>
            <w:shd w:val="clear" w:color="auto" w:fill="FFFFFF"/>
          </w:tcPr>
          <w:p w:rsidR="004D60E9" w:rsidRPr="003D2B10" w:rsidRDefault="004D60E9" w:rsidP="002E653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78" w:author="Annalijn Conklin" w:date="2015-04-07T14:06:00Z"/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-1.85</w:t>
            </w:r>
            <w:ins w:id="279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4D60E9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2.40, -1.30)</w:t>
            </w:r>
            <w:ins w:id="280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81" w:author="Annalijn Conklin" w:date="2015-04-07T14:06:00Z"/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-0.75</w:t>
            </w:r>
            <w:ins w:id="282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4D60E9">
              <w:rPr>
                <w:rFonts w:ascii="Arial Narrow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1.10, -0.40)</w:t>
            </w:r>
            <w:ins w:id="283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4D60E9" w:rsidRPr="004D60E9" w:rsidTr="0069634C">
        <w:trPr>
          <w:trHeight w:val="240"/>
        </w:trPr>
        <w:tc>
          <w:tcPr>
            <w:tcW w:w="2127" w:type="dxa"/>
            <w:shd w:val="clear" w:color="auto" w:fill="FFFFFF"/>
          </w:tcPr>
          <w:p w:rsidR="004D60E9" w:rsidRPr="003D2B10" w:rsidRDefault="004D60E9" w:rsidP="002E653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84" w:author="Annalijn Conklin" w:date="2015-04-07T14:06:00Z"/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 xml:space="preserve">-0.63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1.08, -0.17)</w:t>
            </w:r>
            <w:ins w:id="285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86" w:author="Annalijn Conklin" w:date="2015-04-07T14:06:00Z"/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-2.83</w:t>
            </w:r>
            <w:ins w:id="287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4D60E9">
              <w:rPr>
                <w:rFonts w:ascii="Arial Narrow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3.83, -1.84)</w:t>
            </w:r>
            <w:ins w:id="288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89" w:author="Annalijn Conklin" w:date="2015-04-07T14:06:00Z"/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 xml:space="preserve">-0.48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0.92, -0.04)</w:t>
            </w:r>
            <w:ins w:id="290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1701" w:type="dxa"/>
            <w:shd w:val="clear" w:color="auto" w:fill="FFFFFF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91" w:author="Annalijn Conklin" w:date="2015-04-07T14:06:00Z"/>
                <w:rFonts w:ascii="Arial Narrow" w:hAnsi="Arial Narrow" w:cs="Calibri"/>
                <w:sz w:val="20"/>
                <w:szCs w:val="20"/>
                <w:vertAlign w:val="superscript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-1.00</w:t>
            </w:r>
            <w:ins w:id="292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4D60E9">
              <w:rPr>
                <w:rFonts w:ascii="Arial Narrow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4D60E9" w:rsidRPr="004D60E9" w:rsidRDefault="004D60E9" w:rsidP="002E653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4D60E9">
              <w:rPr>
                <w:rFonts w:ascii="Arial Narrow" w:hAnsi="Arial Narrow" w:cs="Calibri"/>
                <w:sz w:val="20"/>
                <w:szCs w:val="20"/>
              </w:rPr>
              <w:t>(-1.55, -0.46)</w:t>
            </w:r>
            <w:ins w:id="293" w:author="Annalijn Conklin" w:date="2015-04-07T15:20:00Z">
              <w:r w:rsidR="009015F9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4D60E9" w:rsidRPr="00ED3856" w:rsidTr="009A3240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4D60E9" w:rsidRPr="00ED3856" w:rsidRDefault="00686CC0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aying</w:t>
            </w:r>
            <w:r w:rsidR="004D60E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</w:t>
            </w:r>
            <w:r w:rsidR="004D60E9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bills (n=</w:t>
            </w:r>
            <w:r w:rsidR="004D60E9"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5,839</w:t>
            </w:r>
            <w:r w:rsidR="004D60E9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4D60E9" w:rsidRPr="00ED3856" w:rsidRDefault="004D60E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4D60E9" w:rsidRPr="00ED3856" w:rsidRDefault="004D60E9" w:rsidP="002E653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4D60E9" w:rsidRPr="00ED3856" w:rsidRDefault="004D60E9" w:rsidP="002E653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4D60E9" w:rsidRPr="00ED3856" w:rsidTr="002E6531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4D60E9" w:rsidRPr="00ED3856" w:rsidRDefault="004D60E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94" w:author="Annalijn Conklin" w:date="2015-04-07T14:06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0.65</w:t>
            </w:r>
            <w:ins w:id="295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98, -0.32)</w:t>
            </w:r>
            <w:ins w:id="296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4D60E9" w:rsidRPr="00ED3856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297" w:author="Annalijn Conklin" w:date="2015-04-07T14:06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-2.08</w:t>
            </w:r>
            <w:ins w:id="298" w:author="Annalijn Conklin" w:date="2015-04-07T14:07:00Z">
              <w:r w:rsidR="00D3194B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F920C2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60, -1.56)</w:t>
            </w:r>
            <w:ins w:id="299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4D60E9" w:rsidRPr="00ED3856" w:rsidTr="002E6531">
        <w:trPr>
          <w:trHeight w:val="273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D60E9" w:rsidRPr="00ED3856" w:rsidRDefault="004D60E9" w:rsidP="002E653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300" w:author="Annalijn Conklin" w:date="2015-04-07T14:06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25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0.89, 0.4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301" w:author="Annalijn Conklin" w:date="2015-04-07T14:06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32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99, -0.66)</w:t>
            </w:r>
            <w:ins w:id="302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4D60E9" w:rsidRPr="00ED3856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303" w:author="Annalijn Conklin" w:date="2015-04-07T14:06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75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1.38, -0.12)</w:t>
            </w:r>
            <w:ins w:id="304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3194B" w:rsidRDefault="004D60E9" w:rsidP="002E6531">
            <w:pPr>
              <w:spacing w:after="0" w:line="240" w:lineRule="auto"/>
              <w:jc w:val="center"/>
              <w:rPr>
                <w:ins w:id="305" w:author="Annalijn Conklin" w:date="2015-04-07T14:06:00Z"/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56 </w:t>
            </w:r>
          </w:p>
          <w:p w:rsidR="004D60E9" w:rsidRPr="00F920C2" w:rsidRDefault="004D60E9" w:rsidP="002E653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F920C2">
              <w:rPr>
                <w:rFonts w:ascii="Arial Narrow" w:eastAsia="Times New Roman" w:hAnsi="Arial Narrow" w:cs="Calibri"/>
                <w:sz w:val="20"/>
                <w:szCs w:val="20"/>
              </w:rPr>
              <w:t>(-2.87, -0.26)</w:t>
            </w:r>
            <w:ins w:id="306" w:author="Annalijn Conklin" w:date="2015-04-07T15:20:00Z">
              <w:r w:rsidR="009015F9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</w:tbl>
    <w:p w:rsidR="00FF13D3" w:rsidRDefault="00FF13D3" w:rsidP="002E6531">
      <w:pPr>
        <w:spacing w:after="0" w:line="240" w:lineRule="auto"/>
        <w:rPr>
          <w:sz w:val="20"/>
        </w:rPr>
      </w:pPr>
      <w:r>
        <w:rPr>
          <w:sz w:val="20"/>
        </w:rPr>
        <w:t>Gender-specific</w:t>
      </w:r>
      <w:r w:rsidRPr="00D243DC">
        <w:rPr>
          <w:sz w:val="20"/>
        </w:rPr>
        <w:t xml:space="preserve"> beta coefficients (CI95) obtained by linear regression models using a</w:t>
      </w:r>
      <w:r>
        <w:rPr>
          <w:sz w:val="20"/>
        </w:rPr>
        <w:t>n</w:t>
      </w:r>
      <w:r w:rsidRPr="00D243DC">
        <w:rPr>
          <w:sz w:val="20"/>
        </w:rPr>
        <w:t xml:space="preserve"> interaction term and adjusting for age and</w:t>
      </w:r>
      <w:r w:rsidR="00DD417F">
        <w:rPr>
          <w:sz w:val="20"/>
        </w:rPr>
        <w:t xml:space="preserve"> total</w:t>
      </w:r>
      <w:r w:rsidRPr="00D243DC">
        <w:rPr>
          <w:sz w:val="20"/>
        </w:rPr>
        <w:t xml:space="preserve"> energy intake</w:t>
      </w:r>
      <w:r w:rsidR="00DD417F">
        <w:rPr>
          <w:sz w:val="20"/>
        </w:rPr>
        <w:t xml:space="preserve"> (kcal/d)</w:t>
      </w:r>
      <w:r w:rsidRPr="00D243DC">
        <w:rPr>
          <w:sz w:val="20"/>
        </w:rPr>
        <w:t>.</w:t>
      </w:r>
      <w:ins w:id="307" w:author="Annalijn Conklin" w:date="2015-04-06T12:45:00Z">
        <w:r w:rsidR="00D3194B">
          <w:rPr>
            <w:sz w:val="20"/>
          </w:rPr>
          <w:t xml:space="preserve"> </w:t>
        </w:r>
        <w:proofErr w:type="gramStart"/>
        <w:r w:rsidR="00A403C7">
          <w:rPr>
            <w:sz w:val="20"/>
          </w:rPr>
          <w:t xml:space="preserve">*p&lt;0.05, **p&lt;0.01, ***p&lt;0.001; </w:t>
        </w:r>
      </w:ins>
      <w:ins w:id="308" w:author="Annalijn Conklin" w:date="2015-04-07T14:08:00Z">
        <w:r w:rsidR="00D3194B" w:rsidRPr="002945F8">
          <w:rPr>
            <w:rFonts w:eastAsia="Times New Roman" w:cs="Times New Roman"/>
            <w:b/>
            <w:sz w:val="28"/>
            <w:szCs w:val="28"/>
            <w:vertAlign w:val="superscript"/>
          </w:rPr>
          <w:t>ⱡ</w:t>
        </w:r>
      </w:ins>
      <w:ins w:id="309" w:author="Annalijn Conklin" w:date="2015-04-06T12:45:00Z">
        <w:r w:rsidR="00A403C7">
          <w:rPr>
            <w:sz w:val="20"/>
          </w:rPr>
          <w:t>Significant</w:t>
        </w:r>
      </w:ins>
      <w:ins w:id="310" w:author="Annalijn Conklin" w:date="2015-04-06T12:46:00Z">
        <w:r w:rsidR="00A403C7">
          <w:rPr>
            <w:sz w:val="20"/>
          </w:rPr>
          <w:t xml:space="preserve"> gender difference </w:t>
        </w:r>
      </w:ins>
      <w:ins w:id="311" w:author="Annalijn Conklin" w:date="2015-04-07T14:08:00Z">
        <w:r w:rsidR="00326F61">
          <w:rPr>
            <w:sz w:val="20"/>
          </w:rPr>
          <w:t xml:space="preserve">in a given exposure category </w:t>
        </w:r>
      </w:ins>
      <w:ins w:id="312" w:author="Annalijn Conklin" w:date="2015-04-06T12:46:00Z">
        <w:r w:rsidR="00A403C7">
          <w:rPr>
            <w:sz w:val="20"/>
          </w:rPr>
          <w:t>(p-interaction&lt;0.10)</w:t>
        </w:r>
      </w:ins>
      <w:ins w:id="313" w:author="Annalijn Conklin" w:date="2015-04-07T14:08:00Z">
        <w:r w:rsidR="00326F61">
          <w:rPr>
            <w:sz w:val="20"/>
          </w:rPr>
          <w:t>.</w:t>
        </w:r>
      </w:ins>
      <w:proofErr w:type="gramEnd"/>
    </w:p>
    <w:p w:rsidR="00E500F0" w:rsidRDefault="00E500F0" w:rsidP="00FF13D3">
      <w:pPr>
        <w:spacing w:after="240" w:line="240" w:lineRule="auto"/>
        <w:sectPr w:rsidR="00E500F0" w:rsidSect="0069634C">
          <w:pgSz w:w="11906" w:h="16838" w:code="9"/>
          <w:pgMar w:top="1418" w:right="1418" w:bottom="1418" w:left="1418" w:header="708" w:footer="708" w:gutter="0"/>
          <w:cols w:space="708"/>
          <w:docGrid w:linePitch="360"/>
        </w:sectPr>
      </w:pPr>
    </w:p>
    <w:p w:rsidR="00E500F0" w:rsidRPr="00067D6B" w:rsidRDefault="00E500F0" w:rsidP="0069634C">
      <w:pPr>
        <w:spacing w:after="0" w:line="240" w:lineRule="auto"/>
        <w:rPr>
          <w:rFonts w:cs="Times New Roman"/>
        </w:rPr>
      </w:pPr>
      <w:r w:rsidRPr="00C81095">
        <w:rPr>
          <w:rFonts w:cs="Times New Roman"/>
          <w:b/>
        </w:rPr>
        <w:lastRenderedPageBreak/>
        <w:t xml:space="preserve">TABLE </w:t>
      </w:r>
      <w:r w:rsidR="004C0287">
        <w:rPr>
          <w:rFonts w:cs="Times New Roman"/>
          <w:b/>
        </w:rPr>
        <w:t>S</w:t>
      </w:r>
      <w:r w:rsidRPr="00C81095">
        <w:rPr>
          <w:rFonts w:cs="Times New Roman"/>
          <w:b/>
        </w:rPr>
        <w:t>3</w:t>
      </w:r>
      <w:r w:rsidRPr="00067D6B">
        <w:rPr>
          <w:rFonts w:cs="Times New Roman"/>
        </w:rPr>
        <w:t xml:space="preserve"> Association of </w:t>
      </w:r>
      <w:r>
        <w:rPr>
          <w:rFonts w:cs="Times New Roman"/>
        </w:rPr>
        <w:t xml:space="preserve">inter-relations between </w:t>
      </w:r>
      <w:r w:rsidRPr="00067D6B">
        <w:rPr>
          <w:rFonts w:cs="Times New Roman"/>
        </w:rPr>
        <w:t xml:space="preserve">economic </w:t>
      </w:r>
      <w:r>
        <w:rPr>
          <w:rFonts w:cs="Times New Roman"/>
        </w:rPr>
        <w:t>resource</w:t>
      </w:r>
      <w:r w:rsidRPr="00067D6B">
        <w:rPr>
          <w:rFonts w:cs="Times New Roman"/>
        </w:rPr>
        <w:t xml:space="preserve">s </w:t>
      </w:r>
      <w:r>
        <w:rPr>
          <w:rFonts w:cs="Times New Roman"/>
        </w:rPr>
        <w:t xml:space="preserve">and living arrangement </w:t>
      </w:r>
      <w:r w:rsidRPr="00067D6B">
        <w:rPr>
          <w:rFonts w:cs="Times New Roman"/>
        </w:rPr>
        <w:t>with variety of fruit or vegetable</w:t>
      </w:r>
      <w:r>
        <w:rPr>
          <w:rFonts w:cs="Times New Roman"/>
        </w:rPr>
        <w:t xml:space="preserve"> intakes </w:t>
      </w:r>
      <w:r w:rsidRPr="00067D6B">
        <w:rPr>
          <w:rFonts w:cs="Times New Roman"/>
        </w:rPr>
        <w:t xml:space="preserve">in older women and men in </w:t>
      </w:r>
      <w:r>
        <w:rPr>
          <w:rFonts w:cs="Times New Roman"/>
        </w:rPr>
        <w:t xml:space="preserve">the </w:t>
      </w:r>
      <w:r w:rsidRPr="00067D6B">
        <w:rPr>
          <w:rFonts w:cs="Times New Roman"/>
        </w:rPr>
        <w:t>EPIC-Norfolk</w:t>
      </w:r>
      <w:r>
        <w:rPr>
          <w:rFonts w:cs="Times New Roman"/>
        </w:rPr>
        <w:t xml:space="preserve"> study</w:t>
      </w:r>
    </w:p>
    <w:tbl>
      <w:tblPr>
        <w:tblW w:w="921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701"/>
        <w:gridCol w:w="1701"/>
        <w:gridCol w:w="284"/>
        <w:gridCol w:w="1701"/>
        <w:gridCol w:w="1701"/>
      </w:tblGrid>
      <w:tr w:rsidR="00E500F0" w:rsidRPr="00ED3856" w:rsidTr="00993343">
        <w:trPr>
          <w:trHeight w:val="289"/>
        </w:trPr>
        <w:tc>
          <w:tcPr>
            <w:tcW w:w="2127" w:type="dxa"/>
            <w:shd w:val="clear" w:color="auto" w:fill="FFFFFF"/>
          </w:tcPr>
          <w:p w:rsidR="00E500F0" w:rsidRPr="00ED3856" w:rsidRDefault="00E500F0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tcBorders>
              <w:bottom w:val="nil"/>
            </w:tcBorders>
            <w:shd w:val="clear" w:color="auto" w:fill="FFFFFF"/>
            <w:vAlign w:val="bottom"/>
          </w:tcPr>
          <w:p w:rsidR="00E500F0" w:rsidRPr="009B3674" w:rsidRDefault="00E500F0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Fruit variety</w:t>
            </w:r>
          </w:p>
        </w:tc>
      </w:tr>
      <w:tr w:rsidR="00E500F0" w:rsidRPr="00ED3856" w:rsidTr="00993343">
        <w:trPr>
          <w:trHeight w:val="289"/>
        </w:trPr>
        <w:tc>
          <w:tcPr>
            <w:tcW w:w="2127" w:type="dxa"/>
            <w:shd w:val="clear" w:color="auto" w:fill="FFFFFF"/>
          </w:tcPr>
          <w:p w:rsidR="00E500F0" w:rsidRPr="00ED3856" w:rsidRDefault="00E500F0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E500F0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E500F0" w:rsidRPr="00ED3856" w:rsidRDefault="00E500F0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E500F0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E500F0" w:rsidRPr="00ED3856" w:rsidTr="00667CB9">
        <w:trPr>
          <w:trHeight w:val="112"/>
        </w:trPr>
        <w:tc>
          <w:tcPr>
            <w:tcW w:w="2127" w:type="dxa"/>
            <w:tcBorders>
              <w:bottom w:val="nil"/>
            </w:tcBorders>
            <w:shd w:val="clear" w:color="auto" w:fill="FFFFFF"/>
          </w:tcPr>
          <w:p w:rsidR="00E500F0" w:rsidRPr="00ED3856" w:rsidRDefault="00E500F0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500F0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iving arrangemen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</w:tcPr>
          <w:p w:rsidR="00E500F0" w:rsidRPr="00ED3856" w:rsidRDefault="00E500F0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500F0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iving arrangement</w:t>
            </w:r>
          </w:p>
        </w:tc>
      </w:tr>
      <w:tr w:rsidR="00673FD3" w:rsidRPr="00ED3856" w:rsidTr="00667CB9">
        <w:trPr>
          <w:trHeight w:val="19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73FD3" w:rsidRPr="00ED3856" w:rsidRDefault="00673FD3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Co-liv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one-living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Co-liv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one-living</w:t>
            </w:r>
          </w:p>
        </w:tc>
      </w:tr>
      <w:tr w:rsidR="00FB5FF5" w:rsidRPr="00ED3856" w:rsidTr="00667CB9">
        <w:trPr>
          <w:trHeight w:val="289"/>
        </w:trPr>
        <w:tc>
          <w:tcPr>
            <w:tcW w:w="55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FB5FF5" w:rsidRPr="00ED3856" w:rsidRDefault="000A2CC8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 (n=</w:t>
            </w:r>
            <w:r w:rsidR="00084D45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663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FB5FF5" w:rsidRPr="00ED3856" w:rsidRDefault="00FB5FF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FB5FF5" w:rsidRPr="00ED3856" w:rsidRDefault="00FB5FF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FB5FF5" w:rsidRPr="00ED3856" w:rsidRDefault="00FB5FF5" w:rsidP="0069634C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89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14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-0.14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 (-0.33, 0.0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D83745" w:rsidRPr="00D83745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15" w:author="Annalijn Conklin" w:date="2015-04-07T14:18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-0.28 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(-0.57, 0.02)</w:t>
            </w:r>
          </w:p>
        </w:tc>
      </w:tr>
      <w:tr w:rsidR="00D83745" w:rsidRPr="00ED3856" w:rsidTr="00D83745">
        <w:trPr>
          <w:trHeight w:val="289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16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-0.40</w:t>
            </w:r>
            <w:ins w:id="317" w:author="Annalijn Conklin" w:date="2015-04-07T14:29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(-0.55, -0.24)</w:t>
            </w:r>
            <w:ins w:id="318" w:author="Annalijn Conklin" w:date="2015-04-07T14:42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19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-0.70 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(-0.97, -0.42)</w:t>
            </w:r>
            <w:ins w:id="320" w:author="Annalijn Conklin" w:date="2015-04-07T14:42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D83745" w:rsidRPr="00D83745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21" w:author="Annalijn Conklin" w:date="2015-04-07T14:18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-0.65</w:t>
            </w:r>
            <w:ins w:id="322" w:author="Annalijn Conklin" w:date="2015-04-07T14:29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(-0.57, -0.49)</w:t>
            </w:r>
            <w:ins w:id="323" w:author="Annalijn Conklin" w:date="2015-04-07T14:43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24" w:author="Annalijn Conklin" w:date="2015-04-07T14:18:00Z"/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 xml:space="preserve">-0.99 </w:t>
            </w:r>
          </w:p>
          <w:p w:rsidR="00D83745" w:rsidRPr="00D83745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D83745">
              <w:rPr>
                <w:rFonts w:ascii="Arial Narrow" w:hAnsi="Arial Narrow" w:cs="Calibri"/>
                <w:sz w:val="20"/>
                <w:szCs w:val="20"/>
              </w:rPr>
              <w:t>(-1.34, -0.63)</w:t>
            </w:r>
            <w:ins w:id="325" w:author="Annalijn Conklin" w:date="2015-04-07T14:43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89"/>
        </w:trPr>
        <w:tc>
          <w:tcPr>
            <w:tcW w:w="55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igh education (n=8,810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180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26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04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26, 0.18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27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26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56, 0.03)</w:t>
            </w:r>
          </w:p>
        </w:tc>
      </w:tr>
      <w:tr w:rsidR="00D83745" w:rsidRPr="00ED3856" w:rsidTr="0069634C">
        <w:trPr>
          <w:trHeight w:val="235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28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4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69, -0.39)</w:t>
            </w:r>
            <w:ins w:id="329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30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90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13, -0.67)</w:t>
            </w:r>
            <w:ins w:id="331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32" w:author="Annalijn Conklin" w:date="2015-04-07T14:18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0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66, -0.34)</w:t>
            </w:r>
            <w:ins w:id="333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34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92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26, -0.58)</w:t>
            </w:r>
            <w:ins w:id="335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92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8,681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185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36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10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27, 0.08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37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28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54, -0.03)</w:t>
            </w:r>
            <w:ins w:id="338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D83745" w:rsidRPr="00ED3856" w:rsidTr="00667CB9">
        <w:trPr>
          <w:trHeight w:val="38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39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6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96, -0.35)</w:t>
            </w:r>
            <w:ins w:id="340" w:author="Annalijn Conklin" w:date="2015-04-07T14:44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41" w:author="Annalijn Conklin" w:date="2015-04-07T14:18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3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19, -0.47)</w:t>
            </w:r>
            <w:ins w:id="342" w:author="Annalijn Conklin" w:date="2015-04-07T14:44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43" w:author="Annalijn Conklin" w:date="2015-04-07T14:19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5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20, -0.50)</w:t>
            </w:r>
            <w:ins w:id="344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45" w:author="Annalijn Conklin" w:date="2015-04-07T14:19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5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36, -0.35)</w:t>
            </w:r>
            <w:ins w:id="346" w:author="Annalijn Conklin" w:date="2015-04-07T14:43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10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CA10CB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</w:t>
            </w:r>
            <w:r w:rsidR="00D83745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 (n=8,709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47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10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49, 0.30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48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55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07, -0.03)</w:t>
            </w:r>
            <w:ins w:id="349" w:author="Annalijn Conklin" w:date="2015-04-07T14:44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D83745" w:rsidRPr="00ED3856" w:rsidTr="00667CB9">
        <w:trPr>
          <w:trHeight w:val="419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50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1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50, -0.12)</w:t>
            </w:r>
            <w:ins w:id="351" w:author="Annalijn Conklin" w:date="2015-04-07T14:45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52" w:author="Annalijn Conklin" w:date="2015-04-07T14:18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47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70, -0.24)</w:t>
            </w:r>
            <w:ins w:id="353" w:author="Annalijn Conklin" w:date="2015-04-07T14:45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54" w:author="Annalijn Conklin" w:date="2015-04-07T14:19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9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68, -0.29)</w:t>
            </w:r>
            <w:ins w:id="355" w:author="Annalijn Conklin" w:date="2015-04-07T14:45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56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80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10, -0.50)</w:t>
            </w:r>
            <w:ins w:id="357" w:author="Annalijn Conklin" w:date="2015-04-07T14:45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9634C">
        <w:trPr>
          <w:trHeight w:val="321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D83745" w:rsidP="00CA10C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8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,715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9634C">
        <w:trPr>
          <w:trHeight w:val="145"/>
        </w:trPr>
        <w:tc>
          <w:tcPr>
            <w:tcW w:w="2127" w:type="dxa"/>
            <w:shd w:val="clear" w:color="auto" w:fill="FFFFFF"/>
          </w:tcPr>
          <w:p w:rsidR="00D83745" w:rsidRPr="003D2B10" w:rsidRDefault="00D83745" w:rsidP="0069634C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</w:tcPr>
          <w:p w:rsidR="00D83745" w:rsidRPr="00A061B7" w:rsidRDefault="00CB36D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</w:t>
            </w:r>
            <w:r w:rsidR="00D83745" w:rsidRPr="00A061B7">
              <w:rPr>
                <w:rFonts w:ascii="Arial Narrow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58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05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23, 0.14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59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36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62, -0.10)</w:t>
            </w:r>
            <w:ins w:id="360" w:author="Annalijn Conklin" w:date="2015-04-07T14:46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</w:tr>
      <w:tr w:rsidR="00D83745" w:rsidRPr="00ED3856" w:rsidTr="0069634C">
        <w:trPr>
          <w:trHeight w:val="74"/>
        </w:trPr>
        <w:tc>
          <w:tcPr>
            <w:tcW w:w="2127" w:type="dxa"/>
            <w:shd w:val="clear" w:color="auto" w:fill="FFFFFF"/>
          </w:tcPr>
          <w:p w:rsidR="00D83745" w:rsidRPr="003D2B10" w:rsidRDefault="00D83745" w:rsidP="0069634C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61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35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55, -0.14)</w:t>
            </w:r>
            <w:ins w:id="362" w:author="Annalijn Conklin" w:date="2015-04-07T14:45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63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69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99, -0.39)</w:t>
            </w:r>
            <w:ins w:id="364" w:author="Annalijn Conklin" w:date="2015-04-07T14:45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65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35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57, -0.12)</w:t>
            </w:r>
            <w:ins w:id="366" w:author="Annalijn Conklin" w:date="2015-04-07T14:45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67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56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03, -0.09)</w:t>
            </w:r>
            <w:ins w:id="368" w:author="Annalijn Conklin" w:date="2015-04-07T14:45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D83745" w:rsidRPr="00ED3856" w:rsidRDefault="00686CC0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aying</w:t>
            </w:r>
            <w:r w:rsidR="00D83745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bills (n=8,724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F722E2">
            <w:pPr>
              <w:spacing w:after="0" w:line="240" w:lineRule="auto"/>
              <w:jc w:val="center"/>
              <w:rPr>
                <w:ins w:id="369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13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F722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30,</w:t>
            </w:r>
            <w:r w:rsidR="00F722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0.04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70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35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60, -0.11)</w:t>
            </w:r>
            <w:ins w:id="371" w:author="Annalijn Conklin" w:date="2015-04-07T14:46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</w:tr>
      <w:tr w:rsidR="00D83745" w:rsidRPr="00ED3856" w:rsidTr="0069634C">
        <w:trPr>
          <w:trHeight w:val="283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72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8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86, -0.29)</w:t>
            </w:r>
            <w:ins w:id="373" w:author="Annalijn Conklin" w:date="2015-04-07T14:46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74" w:author="Annalijn Conklin" w:date="2015-04-07T14:17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4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93, -0.15)</w:t>
            </w:r>
            <w:ins w:id="375" w:author="Annalijn Conklin" w:date="2015-04-07T14:46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76" w:author="Annalijn Conklin" w:date="2015-04-07T14:19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1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71, -0.10)</w:t>
            </w:r>
            <w:ins w:id="377" w:author="Annalijn Conklin" w:date="2015-04-07T14:46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78" w:author="Annalijn Conklin" w:date="2015-04-07T14:19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5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33, 0.02)</w:t>
            </w:r>
          </w:p>
        </w:tc>
      </w:tr>
      <w:tr w:rsidR="00D83745" w:rsidRPr="00ED3856" w:rsidTr="0069634C">
        <w:trPr>
          <w:trHeight w:val="271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tcBorders>
              <w:bottom w:val="nil"/>
            </w:tcBorders>
            <w:shd w:val="clear" w:color="auto" w:fill="FFFFFF"/>
            <w:vAlign w:val="bottom"/>
          </w:tcPr>
          <w:p w:rsidR="00D83745" w:rsidRPr="009B3674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Vegetable variety</w:t>
            </w:r>
          </w:p>
        </w:tc>
      </w:tr>
      <w:tr w:rsidR="00D83745" w:rsidRPr="00ED3856" w:rsidTr="00993343">
        <w:trPr>
          <w:trHeight w:val="80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D83745" w:rsidRPr="00ED3856" w:rsidTr="00993343">
        <w:trPr>
          <w:trHeight w:val="179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83745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iving arrangemen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  <w:vAlign w:val="bottom"/>
          </w:tcPr>
          <w:p w:rsidR="00D83745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iving arrangement</w:t>
            </w:r>
          </w:p>
        </w:tc>
      </w:tr>
      <w:tr w:rsidR="00673FD3" w:rsidRPr="00ED3856" w:rsidTr="00667CB9">
        <w:trPr>
          <w:trHeight w:val="113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673FD3" w:rsidRPr="00ED3856" w:rsidRDefault="00673FD3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Co-liv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one-living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Co-liv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673FD3" w:rsidRPr="00ED3856" w:rsidRDefault="00673FD3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Lone-living</w:t>
            </w:r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 (n=</w:t>
            </w:r>
            <w:r w:rsidR="00667C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663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83745" w:rsidRPr="00A061B7" w:rsidRDefault="00CB36D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</w:t>
            </w:r>
            <w:r w:rsidR="00D83745" w:rsidRPr="00A061B7">
              <w:rPr>
                <w:rFonts w:ascii="Arial Narrow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79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63</w:t>
            </w:r>
            <w:ins w:id="380" w:author="Annalijn Conklin" w:date="2015-04-07T14:33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95, -0.30)</w:t>
            </w:r>
            <w:ins w:id="381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D83745" w:rsidRPr="00A061B7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82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1.28</w:t>
            </w:r>
            <w:ins w:id="383" w:author="Annalijn Conklin" w:date="2015-04-07T14:33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77, -0.78)</w:t>
            </w:r>
            <w:ins w:id="384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D83745">
        <w:trPr>
          <w:trHeight w:val="273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85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-1.21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47, -0.95)</w:t>
            </w:r>
            <w:ins w:id="386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87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1.88</w:t>
            </w:r>
            <w:ins w:id="388" w:author="Annalijn Conklin" w:date="2015-04-07T14:33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2.33, -1.43)</w:t>
            </w:r>
            <w:ins w:id="389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D83745" w:rsidRPr="00A061B7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90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-1.48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75, -1.21)</w:t>
            </w:r>
            <w:ins w:id="391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92" w:author="Annalijn Conklin" w:date="2015-04-07T14:19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3.05</w:t>
            </w:r>
            <w:ins w:id="393" w:author="Annalijn Conklin" w:date="2015-04-07T14:33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3.64, -2.46)</w:t>
            </w:r>
            <w:ins w:id="394" w:author="Annalijn Conklin" w:date="2015-04-07T14:47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igh education (n=8,810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CB36D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="00D83745" w:rsidRPr="00ED3856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395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52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89, -0.15)</w:t>
            </w:r>
            <w:ins w:id="396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397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94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43, -0.44)</w:t>
            </w:r>
            <w:ins w:id="398" w:author="Annalijn Conklin" w:date="2015-04-07T14:47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9634C">
        <w:trPr>
          <w:trHeight w:val="221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399" w:author="Annalijn Conklin" w:date="2015-04-07T14:1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1.40</w:t>
            </w:r>
            <w:ins w:id="400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65, -1.16)</w:t>
            </w:r>
            <w:ins w:id="401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02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2.20</w:t>
            </w:r>
            <w:ins w:id="403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57, -1.83)</w:t>
            </w:r>
            <w:ins w:id="404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05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99</w:t>
            </w:r>
            <w:ins w:id="406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25, -0.72)</w:t>
            </w:r>
            <w:ins w:id="407" w:author="Annalijn Conklin" w:date="2015-04-07T14:47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08" w:author="Annalijn Conklin" w:date="2015-04-07T14:1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3.17</w:t>
            </w:r>
            <w:ins w:id="409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3.73, -2.60)</w:t>
            </w:r>
            <w:ins w:id="410" w:author="Annalijn Conklin" w:date="2015-04-07T14:47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8,681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CB36D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="00D83745" w:rsidRPr="00ED3856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11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57</w:t>
            </w:r>
            <w:ins w:id="412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85, -0.28)</w:t>
            </w:r>
            <w:ins w:id="413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14" w:author="Annalijn Conklin" w:date="2015-04-07T14:2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1.48</w:t>
            </w:r>
            <w:ins w:id="415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90, -1.06)</w:t>
            </w:r>
            <w:ins w:id="416" w:author="Annalijn Conklin" w:date="2015-04-07T14:49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9634C">
        <w:trPr>
          <w:trHeight w:val="277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417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81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32, -1.30)</w:t>
            </w:r>
            <w:ins w:id="418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19" w:author="Annalijn Conklin" w:date="2015-04-07T14:17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35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95, -0.75)</w:t>
            </w:r>
            <w:ins w:id="420" w:author="Annalijn Conklin" w:date="2015-04-07T14:48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21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77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35, -1.19)</w:t>
            </w:r>
            <w:ins w:id="422" w:author="Annalijn Conklin" w:date="2015-04-07T14:49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23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2.10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95, -1.25)</w:t>
            </w:r>
            <w:ins w:id="424" w:author="Annalijn Conklin" w:date="2015-04-07T14:49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CA10CB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lastRenderedPageBreak/>
              <w:t>M</w:t>
            </w:r>
            <w:r w:rsidR="00D83745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 (n=8,709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CB36D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="00D83745" w:rsidRPr="00ED3856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25" w:author="Annalijn Conklin" w:date="2015-04-07T14:17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1.08</w:t>
            </w:r>
            <w:ins w:id="426" w:author="Annalijn Conklin" w:date="2015-04-07T14:34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74, -0.41)</w:t>
            </w:r>
            <w:ins w:id="427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28" w:author="Annalijn Conklin" w:date="2015-04-07T14:2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2.03</w:t>
            </w:r>
            <w:ins w:id="429" w:author="Annalijn Conklin" w:date="2015-04-07T14:36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90, -1.17)</w:t>
            </w:r>
            <w:ins w:id="430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411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431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1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93, -0.30)</w:t>
            </w:r>
            <w:ins w:id="432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33" w:author="Annalijn Conklin" w:date="2015-04-07T14:17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1.08</w:t>
            </w:r>
            <w:ins w:id="434" w:author="Annalijn Conklin" w:date="2015-04-07T14:36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46, -0.69)</w:t>
            </w:r>
            <w:ins w:id="435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36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88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20, -0.55)</w:t>
            </w:r>
            <w:ins w:id="437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38" w:author="Annalijn Conklin" w:date="2015-04-07T14:2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2.32</w:t>
            </w:r>
            <w:ins w:id="439" w:author="Annalijn Conklin" w:date="2015-04-07T14:36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82, -1.83)</w:t>
            </w:r>
            <w:ins w:id="440" w:author="Annalijn Conklin" w:date="2015-04-07T14:50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411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D83745" w:rsidRPr="00ED3856" w:rsidRDefault="00D83745" w:rsidP="00CA10C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8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,715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A061B7" w:rsidRPr="00A061B7" w:rsidTr="0069634C">
        <w:trPr>
          <w:trHeight w:val="299"/>
        </w:trPr>
        <w:tc>
          <w:tcPr>
            <w:tcW w:w="2127" w:type="dxa"/>
            <w:shd w:val="clear" w:color="auto" w:fill="FFFFFF"/>
          </w:tcPr>
          <w:p w:rsidR="00D83745" w:rsidRPr="003D2B10" w:rsidRDefault="00D83745" w:rsidP="0069634C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</w:tcPr>
          <w:p w:rsidR="00D83745" w:rsidRPr="00A061B7" w:rsidRDefault="00CB36D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</w:t>
            </w:r>
            <w:r w:rsidR="00D83745" w:rsidRPr="00A061B7">
              <w:rPr>
                <w:rFonts w:ascii="Arial Narrow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41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59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89, -0.29)</w:t>
            </w:r>
            <w:ins w:id="442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43" w:author="Annalijn Conklin" w:date="2015-04-07T14:2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1.49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92, -1.06)</w:t>
            </w:r>
            <w:ins w:id="444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A061B7" w:rsidRPr="00A061B7" w:rsidTr="0069634C">
        <w:trPr>
          <w:trHeight w:val="289"/>
        </w:trPr>
        <w:tc>
          <w:tcPr>
            <w:tcW w:w="2127" w:type="dxa"/>
            <w:shd w:val="clear" w:color="auto" w:fill="FFFFFF"/>
          </w:tcPr>
          <w:p w:rsidR="00D83745" w:rsidRPr="003D2B10" w:rsidRDefault="00D83745" w:rsidP="0069634C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445" w:author="Annalijn Conklin" w:date="2015-04-07T14:1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54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89, -0.20)</w:t>
            </w:r>
            <w:ins w:id="446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160A89" w:rsidRDefault="00D83745" w:rsidP="0069634C">
            <w:pPr>
              <w:spacing w:after="0" w:line="240" w:lineRule="auto"/>
              <w:jc w:val="center"/>
              <w:rPr>
                <w:ins w:id="447" w:author="Annalijn Conklin" w:date="2015-04-07T14:17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82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1.32, -0.33)</w:t>
            </w:r>
            <w:ins w:id="448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49" w:author="Annalijn Conklin" w:date="2015-04-07T14:2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0.57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0.95, -0.19)</w:t>
            </w:r>
            <w:ins w:id="450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51" w:author="Annalijn Conklin" w:date="2015-04-07T14:20:00Z"/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-2.10</w:t>
            </w:r>
            <w:r w:rsidR="00A061B7" w:rsidRPr="00A061B7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D83745" w:rsidRPr="00A061B7" w:rsidRDefault="00D83745" w:rsidP="0069634C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A061B7">
              <w:rPr>
                <w:rFonts w:ascii="Arial Narrow" w:hAnsi="Arial Narrow" w:cs="Calibri"/>
                <w:sz w:val="20"/>
                <w:szCs w:val="20"/>
              </w:rPr>
              <w:t>(-2.88, -1.32)</w:t>
            </w:r>
            <w:ins w:id="452" w:author="Annalijn Conklin" w:date="2015-04-07T14:51:00Z">
              <w:r w:rsidR="00CB36D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D83745" w:rsidRPr="00ED3856" w:rsidRDefault="00686CC0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aying</w:t>
            </w:r>
            <w:r w:rsidR="00D83745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bills (n=8,724)</w:t>
            </w:r>
          </w:p>
        </w:tc>
        <w:tc>
          <w:tcPr>
            <w:tcW w:w="284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D83745" w:rsidRPr="00ED3856" w:rsidRDefault="00D83745" w:rsidP="0069634C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CB36D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="00D83745" w:rsidRPr="00ED3856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53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0.52</w:t>
            </w:r>
            <w:ins w:id="454" w:author="Annalijn Conklin" w:date="2015-04-07T14:36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0.80, -0.23)</w:t>
            </w:r>
            <w:ins w:id="455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56" w:author="Annalijn Conklin" w:date="2015-04-07T14:20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-1.64</w:t>
            </w:r>
            <w:ins w:id="457" w:author="Annalijn Conklin" w:date="2015-04-07T14:36:00Z">
              <w:r w:rsidR="00FA0DEF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ED385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40, -1.23)</w:t>
            </w:r>
            <w:ins w:id="458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D83745" w:rsidRPr="00ED3856" w:rsidTr="00667CB9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26F61" w:rsidRDefault="00D83745" w:rsidP="0069634C">
            <w:pPr>
              <w:spacing w:after="0" w:line="240" w:lineRule="auto"/>
              <w:jc w:val="center"/>
              <w:rPr>
                <w:ins w:id="459" w:author="Annalijn Conklin" w:date="2015-04-07T14:1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65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13, -0.18)</w:t>
            </w:r>
            <w:ins w:id="460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61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16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81, -0.51)</w:t>
            </w:r>
            <w:ins w:id="462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63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8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1.39, -0.37)</w:t>
            </w:r>
            <w:ins w:id="464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183450" w:rsidRDefault="00D83745" w:rsidP="0069634C">
            <w:pPr>
              <w:spacing w:after="0" w:line="240" w:lineRule="auto"/>
              <w:jc w:val="center"/>
              <w:rPr>
                <w:ins w:id="465" w:author="Annalijn Conklin" w:date="2015-04-07T14:20:00Z"/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44 </w:t>
            </w:r>
          </w:p>
          <w:p w:rsidR="00D83745" w:rsidRPr="00ED3856" w:rsidRDefault="00D83745" w:rsidP="0069634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sz w:val="20"/>
                <w:szCs w:val="20"/>
              </w:rPr>
              <w:t>(-2.56, -0.31)</w:t>
            </w:r>
            <w:ins w:id="466" w:author="Annalijn Conklin" w:date="2015-04-07T14:51:00Z">
              <w:r w:rsidR="00CB36D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</w:tbl>
    <w:p w:rsidR="009073EB" w:rsidRDefault="00E500F0" w:rsidP="00DD417F">
      <w:pPr>
        <w:spacing w:after="0" w:line="240" w:lineRule="auto"/>
      </w:pPr>
      <w:r>
        <w:rPr>
          <w:sz w:val="20"/>
        </w:rPr>
        <w:t>Gender-specific</w:t>
      </w:r>
      <w:r w:rsidRPr="00663476">
        <w:rPr>
          <w:sz w:val="20"/>
        </w:rPr>
        <w:t xml:space="preserve"> beta coefficients (CI95) obtained by linear regression models using </w:t>
      </w:r>
      <w:r>
        <w:rPr>
          <w:sz w:val="20"/>
        </w:rPr>
        <w:t xml:space="preserve">an </w:t>
      </w:r>
      <w:r w:rsidRPr="00663476">
        <w:rPr>
          <w:sz w:val="20"/>
        </w:rPr>
        <w:t xml:space="preserve">interaction term and adjusting for age and </w:t>
      </w:r>
      <w:r w:rsidR="00DD417F">
        <w:rPr>
          <w:sz w:val="20"/>
        </w:rPr>
        <w:t>total</w:t>
      </w:r>
      <w:r w:rsidR="00DD417F" w:rsidRPr="00D243DC">
        <w:rPr>
          <w:sz w:val="20"/>
        </w:rPr>
        <w:t xml:space="preserve"> energy intake</w:t>
      </w:r>
      <w:r w:rsidR="00DD417F">
        <w:rPr>
          <w:sz w:val="20"/>
        </w:rPr>
        <w:t xml:space="preserve"> (kcal/d)</w:t>
      </w:r>
      <w:r w:rsidR="00DD417F" w:rsidRPr="00D243DC">
        <w:rPr>
          <w:sz w:val="20"/>
        </w:rPr>
        <w:t>.</w:t>
      </w:r>
      <w:ins w:id="467" w:author="Annalijn Conklin" w:date="2015-04-07T14:09:00Z">
        <w:r w:rsidR="00326F61">
          <w:rPr>
            <w:sz w:val="20"/>
          </w:rPr>
          <w:t xml:space="preserve"> </w:t>
        </w:r>
        <w:proofErr w:type="gramStart"/>
        <w:r w:rsidR="00326F61">
          <w:rPr>
            <w:sz w:val="20"/>
          </w:rPr>
          <w:t xml:space="preserve">*p&lt;0.05, **p&lt;0.01, ***p&lt;0.001; </w:t>
        </w:r>
        <w:r w:rsidR="00326F61" w:rsidRPr="002945F8">
          <w:rPr>
            <w:rFonts w:eastAsia="Times New Roman" w:cs="Times New Roman"/>
            <w:b/>
            <w:sz w:val="28"/>
            <w:szCs w:val="28"/>
            <w:vertAlign w:val="superscript"/>
          </w:rPr>
          <w:t>ⱡ</w:t>
        </w:r>
        <w:r w:rsidR="00326F61">
          <w:rPr>
            <w:sz w:val="20"/>
          </w:rPr>
          <w:t>Significant gender difference in a given exposure category (p-interaction&lt;0.10).</w:t>
        </w:r>
      </w:ins>
      <w:proofErr w:type="gramEnd"/>
    </w:p>
    <w:p w:rsidR="00084D45" w:rsidRDefault="00084D45" w:rsidP="00E500F0">
      <w:pPr>
        <w:spacing w:after="60" w:line="240" w:lineRule="auto"/>
        <w:rPr>
          <w:rFonts w:cs="Times New Roman"/>
          <w:b/>
        </w:rPr>
        <w:sectPr w:rsidR="00084D45" w:rsidSect="00FF13D3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E500F0" w:rsidRPr="00067D6B" w:rsidRDefault="00C81095" w:rsidP="00852D91">
      <w:pPr>
        <w:spacing w:after="0" w:line="240" w:lineRule="auto"/>
        <w:rPr>
          <w:rFonts w:cs="Times New Roman"/>
        </w:rPr>
      </w:pPr>
      <w:r w:rsidRPr="00C81095">
        <w:rPr>
          <w:rFonts w:cs="Times New Roman"/>
          <w:b/>
        </w:rPr>
        <w:lastRenderedPageBreak/>
        <w:t>TABLE</w:t>
      </w:r>
      <w:r w:rsidR="00E500F0" w:rsidRPr="00C81095">
        <w:rPr>
          <w:rFonts w:cs="Times New Roman"/>
          <w:b/>
        </w:rPr>
        <w:t xml:space="preserve"> </w:t>
      </w:r>
      <w:r w:rsidR="004C0287">
        <w:rPr>
          <w:rFonts w:cs="Times New Roman"/>
          <w:b/>
        </w:rPr>
        <w:t>S</w:t>
      </w:r>
      <w:r w:rsidR="00E500F0" w:rsidRPr="00067D6B">
        <w:rPr>
          <w:rFonts w:cs="Times New Roman"/>
          <w:b/>
        </w:rPr>
        <w:t>4</w:t>
      </w:r>
      <w:r w:rsidR="00E500F0" w:rsidRPr="00067D6B">
        <w:rPr>
          <w:rFonts w:cs="Times New Roman"/>
        </w:rPr>
        <w:t xml:space="preserve"> Association of </w:t>
      </w:r>
      <w:r w:rsidR="00E500F0">
        <w:rPr>
          <w:rFonts w:cs="Times New Roman"/>
        </w:rPr>
        <w:t xml:space="preserve">inter-relations between </w:t>
      </w:r>
      <w:r w:rsidR="00E500F0" w:rsidRPr="00067D6B">
        <w:rPr>
          <w:rFonts w:cs="Times New Roman"/>
        </w:rPr>
        <w:t xml:space="preserve">economic </w:t>
      </w:r>
      <w:r w:rsidR="00E500F0">
        <w:rPr>
          <w:rFonts w:cs="Times New Roman"/>
        </w:rPr>
        <w:t>resource</w:t>
      </w:r>
      <w:r w:rsidR="00E500F0" w:rsidRPr="00067D6B">
        <w:rPr>
          <w:rFonts w:cs="Times New Roman"/>
        </w:rPr>
        <w:t xml:space="preserve">s </w:t>
      </w:r>
      <w:r w:rsidR="00E500F0">
        <w:rPr>
          <w:rFonts w:cs="Times New Roman"/>
        </w:rPr>
        <w:t xml:space="preserve">and friend contact </w:t>
      </w:r>
      <w:r w:rsidR="00E500F0" w:rsidRPr="00067D6B">
        <w:rPr>
          <w:rFonts w:cs="Times New Roman"/>
        </w:rPr>
        <w:t>with variety of fruit or vegetable</w:t>
      </w:r>
      <w:r w:rsidR="00E500F0">
        <w:rPr>
          <w:rFonts w:cs="Times New Roman"/>
        </w:rPr>
        <w:t xml:space="preserve"> intakes</w:t>
      </w:r>
      <w:r w:rsidR="00E500F0" w:rsidRPr="00067D6B">
        <w:rPr>
          <w:rFonts w:cs="Times New Roman"/>
        </w:rPr>
        <w:t xml:space="preserve"> in older women and men in </w:t>
      </w:r>
      <w:r w:rsidR="00E500F0">
        <w:rPr>
          <w:rFonts w:cs="Times New Roman"/>
        </w:rPr>
        <w:t xml:space="preserve">the </w:t>
      </w:r>
      <w:r w:rsidR="00E500F0" w:rsidRPr="00067D6B">
        <w:rPr>
          <w:rFonts w:cs="Times New Roman"/>
        </w:rPr>
        <w:t>EPIC-Norfolk</w:t>
      </w:r>
      <w:r w:rsidR="00E500F0">
        <w:rPr>
          <w:rFonts w:cs="Times New Roman"/>
        </w:rPr>
        <w:t xml:space="preserve"> study</w:t>
      </w:r>
    </w:p>
    <w:tbl>
      <w:tblPr>
        <w:tblW w:w="921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701"/>
        <w:gridCol w:w="1701"/>
        <w:gridCol w:w="284"/>
        <w:gridCol w:w="1701"/>
        <w:gridCol w:w="1701"/>
      </w:tblGrid>
      <w:tr w:rsidR="00E500F0" w:rsidRPr="00ED3856" w:rsidTr="00993343">
        <w:trPr>
          <w:trHeight w:val="289"/>
        </w:trPr>
        <w:tc>
          <w:tcPr>
            <w:tcW w:w="2127" w:type="dxa"/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tcBorders>
              <w:bottom w:val="nil"/>
            </w:tcBorders>
            <w:shd w:val="clear" w:color="auto" w:fill="FFFFFF"/>
            <w:vAlign w:val="bottom"/>
          </w:tcPr>
          <w:p w:rsidR="00E500F0" w:rsidRPr="009B3674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Fruit variety</w:t>
            </w:r>
          </w:p>
        </w:tc>
      </w:tr>
      <w:tr w:rsidR="00E500F0" w:rsidRPr="00ED3856" w:rsidTr="00993343">
        <w:trPr>
          <w:trHeight w:val="289"/>
        </w:trPr>
        <w:tc>
          <w:tcPr>
            <w:tcW w:w="2127" w:type="dxa"/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E500F0" w:rsidRPr="00ED3856" w:rsidTr="00590B4B">
        <w:trPr>
          <w:trHeight w:val="112"/>
        </w:trPr>
        <w:tc>
          <w:tcPr>
            <w:tcW w:w="2127" w:type="dxa"/>
            <w:tcBorders>
              <w:bottom w:val="nil"/>
            </w:tcBorders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iend contac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iend contact</w:t>
            </w:r>
          </w:p>
        </w:tc>
      </w:tr>
      <w:tr w:rsidR="00E500F0" w:rsidRPr="00ED3856" w:rsidTr="00590B4B">
        <w:trPr>
          <w:trHeight w:val="19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667CB9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equ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667CB9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Infrequent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500F0" w:rsidRPr="00ED3856" w:rsidRDefault="00E500F0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667CB9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eque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500F0" w:rsidRPr="00ED3856" w:rsidRDefault="00667CB9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Infrequent</w:t>
            </w:r>
          </w:p>
        </w:tc>
      </w:tr>
      <w:tr w:rsidR="00667CB9" w:rsidRPr="00ED3856" w:rsidTr="00590B4B">
        <w:trPr>
          <w:trHeight w:val="64"/>
        </w:trPr>
        <w:tc>
          <w:tcPr>
            <w:tcW w:w="55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667CB9" w:rsidRPr="00ED3856" w:rsidRDefault="00667CB9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 (n=8,298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67CB9" w:rsidRPr="00ED3856" w:rsidRDefault="00667CB9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667CB9" w:rsidRPr="00ED3856" w:rsidRDefault="00667CB9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667CB9" w:rsidRPr="00ED3856" w:rsidRDefault="00667CB9" w:rsidP="00852D91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74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68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58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0.82, -0.33)</w:t>
            </w:r>
            <w:ins w:id="469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70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61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0.85, -0.38)</w:t>
            </w:r>
            <w:ins w:id="471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74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72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0.45</w:t>
            </w:r>
            <w:ins w:id="473" w:author="Annalijn Conklin" w:date="2015-04-07T15:30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0.60, -0.30)</w:t>
            </w:r>
            <w:ins w:id="474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75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0.82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(-1.12, -0.53)</w:t>
            </w:r>
            <w:ins w:id="476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77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0.72</w:t>
            </w:r>
            <w:ins w:id="478" w:author="Annalijn Conklin" w:date="2015-04-07T15:30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0.90, -0.54)</w:t>
            </w:r>
            <w:ins w:id="479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80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96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23, -0.69)</w:t>
            </w:r>
            <w:ins w:id="481" w:author="Annalijn Conklin" w:date="2015-04-07T15:24:00Z">
              <w:r w:rsidR="00892D16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74"/>
        </w:trPr>
        <w:tc>
          <w:tcPr>
            <w:tcW w:w="552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E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ducation (n=</w:t>
            </w:r>
            <w:r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437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74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82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4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0, -0.11)</w:t>
            </w:r>
            <w:ins w:id="483" w:author="Annalijn Conklin" w:date="2015-04-07T15:24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tcBorders>
              <w:top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84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48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1, -0.25)</w:t>
            </w:r>
            <w:ins w:id="485" w:author="Annalijn Conklin" w:date="2015-04-07T15:25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147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86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69, -0.41)</w:t>
            </w:r>
            <w:ins w:id="487" w:author="Annalijn Conklin" w:date="2015-04-07T15:24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88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1.06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31, -0.81)</w:t>
            </w:r>
            <w:ins w:id="489" w:author="Annalijn Conklin" w:date="2015-04-07T15:24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90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7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65, -0.30)</w:t>
            </w:r>
            <w:ins w:id="491" w:author="Annalijn Conklin" w:date="2015-04-07T15:24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92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1.02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29, -0.74)</w:t>
            </w:r>
            <w:ins w:id="493" w:author="Annalijn Conklin" w:date="2015-04-07T15:25:00Z">
              <w:r w:rsidR="00892D16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92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</w:t>
            </w:r>
            <w:r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00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590B4B" w:rsidRPr="00ED3856" w:rsidTr="00852D91">
        <w:trPr>
          <w:trHeight w:val="154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94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46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66, -0.25)</w:t>
            </w:r>
            <w:ins w:id="495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96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55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4, -0.37)</w:t>
            </w:r>
            <w:ins w:id="497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21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498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54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80, -0.27)</w:t>
            </w:r>
            <w:ins w:id="499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00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59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16, -1.01)</w:t>
            </w:r>
            <w:ins w:id="501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02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18, -0.51)</w:t>
            </w:r>
            <w:ins w:id="503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04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11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75, -0.47)</w:t>
            </w:r>
            <w:ins w:id="505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10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ED3856" w:rsidRDefault="00CA10C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</w:t>
            </w:r>
            <w:r w:rsidR="00590B4B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oney for needs (n=</w:t>
            </w:r>
            <w:r w:rsidR="00590B4B"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81</w:t>
            </w:r>
            <w:r w:rsidR="00590B4B"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06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8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34, 0.27)</w:t>
            </w:r>
            <w:ins w:id="507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08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6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03, -0.18)</w:t>
            </w:r>
            <w:ins w:id="509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</w:tr>
      <w:tr w:rsidR="00590B4B" w:rsidRPr="00ED3856" w:rsidTr="00590B4B">
        <w:trPr>
          <w:trHeight w:val="419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10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3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51, -0.15)</w:t>
            </w:r>
            <w:ins w:id="511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12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8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05, -0.55)</w:t>
            </w:r>
            <w:ins w:id="513" w:author="Annalijn Conklin" w:date="2015-04-07T15:25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14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65, -0.24)</w:t>
            </w:r>
            <w:ins w:id="515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16" w:author="Annalijn Conklin" w:date="2015-04-07T15:22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94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19, -0.68)</w:t>
            </w:r>
            <w:ins w:id="517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419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261DB9" w:rsidRDefault="00590B4B" w:rsidP="00CA10CB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sufficient money </w:t>
            </w:r>
            <w:r w:rsidR="00CA10C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or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8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,388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852D91">
        <w:trPr>
          <w:trHeight w:val="153"/>
        </w:trPr>
        <w:tc>
          <w:tcPr>
            <w:tcW w:w="2127" w:type="dxa"/>
            <w:shd w:val="clear" w:color="auto" w:fill="FFFFFF"/>
          </w:tcPr>
          <w:p w:rsidR="00590B4B" w:rsidRPr="003D2B10" w:rsidRDefault="00590B4B" w:rsidP="00852D9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</w:tcPr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18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0.46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0.67, -0.24)</w:t>
            </w:r>
            <w:ins w:id="519" w:author="Annalijn Conklin" w:date="2015-04-07T15:26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20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0.54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0.73, -0.34)</w:t>
            </w:r>
            <w:ins w:id="521" w:author="Annalijn Conklin" w:date="2015-04-07T15:26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159"/>
        </w:trPr>
        <w:tc>
          <w:tcPr>
            <w:tcW w:w="2127" w:type="dxa"/>
            <w:shd w:val="clear" w:color="auto" w:fill="FFFFFF"/>
          </w:tcPr>
          <w:p w:rsidR="00590B4B" w:rsidRPr="003D2B10" w:rsidRDefault="00590B4B" w:rsidP="00852D9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22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0.35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0.55, -0.16)</w:t>
            </w:r>
            <w:ins w:id="523" w:author="Annalijn Conklin" w:date="2015-04-07T15:25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24" w:author="Annalijn Conklin" w:date="2015-04-07T15:22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1.16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1.55, -0.76)</w:t>
            </w:r>
            <w:ins w:id="525" w:author="Annalijn Conklin" w:date="2015-04-07T15:26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26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0.33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0.57, -0.09)</w:t>
            </w:r>
            <w:ins w:id="527" w:author="Annalijn Conklin" w:date="2015-04-07T15:26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28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 xml:space="preserve">-0.78 </w:t>
            </w:r>
          </w:p>
          <w:p w:rsidR="00590B4B" w:rsidRPr="007D059F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7D059F">
              <w:rPr>
                <w:rFonts w:ascii="Arial Narrow" w:hAnsi="Arial Narrow" w:cs="Calibri"/>
                <w:sz w:val="20"/>
                <w:szCs w:val="20"/>
              </w:rPr>
              <w:t>(-1.20, -0.37)</w:t>
            </w:r>
            <w:ins w:id="529" w:author="Annalijn Conklin" w:date="2015-04-07T15:26:00Z">
              <w:r w:rsidR="00DF11E2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590B4B" w:rsidRPr="00ED3856" w:rsidRDefault="00686CC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aying</w:t>
            </w:r>
            <w:r w:rsidR="00590B4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</w:t>
            </w:r>
            <w:r w:rsidR="00590B4B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bills (n=</w:t>
            </w:r>
            <w:r w:rsidR="00590B4B"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96</w:t>
            </w:r>
            <w:r w:rsidR="00590B4B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30" w:author="Annalijn Conklin" w:date="2015-04-07T15:22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5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1, -0.30)</w:t>
            </w:r>
            <w:ins w:id="531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32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52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1, -0.33)</w:t>
            </w:r>
            <w:ins w:id="533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315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34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7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3, -0.21)</w:t>
            </w:r>
            <w:ins w:id="535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36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16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70, -0.62)</w:t>
            </w:r>
            <w:ins w:id="537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38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39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2, -0.06)</w:t>
            </w:r>
            <w:ins w:id="539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40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9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50, -0.41)</w:t>
            </w:r>
            <w:ins w:id="541" w:author="Annalijn Conklin" w:date="2015-04-07T15:26:00Z">
              <w:r w:rsidR="00DF11E2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279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7088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:rsidR="00590B4B" w:rsidRPr="009B3674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</w:rPr>
            </w:pPr>
            <w:r w:rsidRPr="009B3674">
              <w:rPr>
                <w:rFonts w:ascii="Arial Narrow" w:eastAsia="Times New Roman" w:hAnsi="Arial Narrow" w:cs="Calibri"/>
                <w:b/>
              </w:rPr>
              <w:t>Vegetable variety</w:t>
            </w:r>
          </w:p>
        </w:tc>
      </w:tr>
      <w:tr w:rsidR="00590B4B" w:rsidRPr="00ED3856" w:rsidTr="00993343">
        <w:trPr>
          <w:trHeight w:val="80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Men</w:t>
            </w:r>
          </w:p>
        </w:tc>
      </w:tr>
      <w:tr w:rsidR="00590B4B" w:rsidRPr="00ED3856" w:rsidTr="00993343">
        <w:trPr>
          <w:trHeight w:val="179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590B4B" w:rsidRPr="00ED3856" w:rsidRDefault="001A30DC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</w:t>
            </w:r>
            <w:r w:rsidR="00590B4B"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riend contac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  <w:vAlign w:val="bottom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iend contact</w:t>
            </w:r>
          </w:p>
        </w:tc>
      </w:tr>
      <w:tr w:rsidR="00993343" w:rsidRPr="00ED3856" w:rsidTr="00993343">
        <w:trPr>
          <w:trHeight w:val="238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993343" w:rsidRPr="00ED3856" w:rsidRDefault="00993343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993343" w:rsidRPr="00ED3856" w:rsidRDefault="00993343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equ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3343" w:rsidRPr="00ED3856" w:rsidRDefault="00993343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Infrequent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FFFFFF"/>
            <w:vAlign w:val="bottom"/>
          </w:tcPr>
          <w:p w:rsidR="00993343" w:rsidRPr="00ED3856" w:rsidRDefault="00993343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993343" w:rsidRPr="00ED3856" w:rsidRDefault="00993343" w:rsidP="000C78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Frequen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:rsidR="00993343" w:rsidRPr="00ED3856" w:rsidRDefault="00993343" w:rsidP="000C780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i/>
                <w:sz w:val="20"/>
                <w:szCs w:val="20"/>
              </w:rPr>
              <w:t>Infrequent</w:t>
            </w:r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ocial class (n=8,298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42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72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13, -0.31)</w:t>
            </w:r>
            <w:ins w:id="543" w:author="Annalijn Conklin" w:date="2015-04-07T15:27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44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91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30, -0.52)</w:t>
            </w:r>
            <w:ins w:id="545" w:author="Annalijn Conklin" w:date="2015-04-07T15:28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tcBorders>
              <w:top w:val="nil"/>
            </w:tcBorders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46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1.22</w:t>
            </w:r>
            <w:ins w:id="547" w:author="Annalijn Conklin" w:date="2015-04-07T15:31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(-1.47, -0.96)</w:t>
            </w:r>
            <w:ins w:id="548" w:author="Annalijn Conklin" w:date="2015-04-07T15:27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49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1.91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2.41, -1.42)</w:t>
            </w:r>
            <w:ins w:id="550" w:author="Annalijn Conklin" w:date="2015-04-07T15:27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51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1.57</w:t>
            </w:r>
            <w:ins w:id="552" w:author="Annalijn Conklin" w:date="2015-04-07T15:31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87, -1.27)</w:t>
            </w:r>
            <w:ins w:id="553" w:author="Annalijn Conklin" w:date="2015-04-07T15:28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54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1.99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2.43, -1.54)</w:t>
            </w:r>
            <w:ins w:id="555" w:author="Annalijn Conklin" w:date="2015-04-07T15:28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E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ducation (n=</w:t>
            </w:r>
            <w:r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437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56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56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05, -0.06)</w:t>
            </w:r>
            <w:ins w:id="557" w:author="Annalijn Conklin" w:date="2015-04-07T15:27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58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72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10, -0.34)</w:t>
            </w:r>
            <w:ins w:id="559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277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60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1.38</w:t>
            </w:r>
            <w:ins w:id="561" w:author="Annalijn Conklin" w:date="2015-04-07T15:31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62, -1.14)</w:t>
            </w:r>
            <w:ins w:id="562" w:author="Annalijn Conklin" w:date="2015-04-07T15:27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63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2.10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52, -1.69)</w:t>
            </w:r>
            <w:ins w:id="564" w:author="Annalijn Conklin" w:date="2015-04-07T15:27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65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1.06</w:t>
            </w:r>
            <w:ins w:id="566" w:author="Annalijn Conklin" w:date="2015-04-07T15:31:00Z">
              <w:r w:rsidR="00FD7A85" w:rsidRPr="002945F8">
                <w:rPr>
                  <w:rFonts w:eastAsia="Times New Roman" w:cs="Times New Roman"/>
                  <w:b/>
                  <w:sz w:val="28"/>
                  <w:szCs w:val="28"/>
                  <w:vertAlign w:val="superscript"/>
                </w:rPr>
                <w:t>ⱡ</w:t>
              </w:r>
            </w:ins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35, -0.77)</w:t>
            </w:r>
            <w:ins w:id="567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68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1.99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45, -1.53)</w:t>
            </w:r>
            <w:ins w:id="569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Home-owner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hip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n=</w:t>
            </w:r>
            <w:r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00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Own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70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64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98, -0.30)</w:t>
            </w:r>
            <w:ins w:id="571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72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84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15, -0.53)</w:t>
            </w:r>
            <w:ins w:id="573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317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Renter-occupi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74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2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69, -0.80)</w:t>
            </w:r>
            <w:ins w:id="575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76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2.76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3.73, -1.80)</w:t>
            </w:r>
            <w:ins w:id="577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78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75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32, -1.19)</w:t>
            </w:r>
            <w:ins w:id="579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80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2.36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3.42, -1.29)</w:t>
            </w:r>
            <w:ins w:id="581" w:author="Annalijn Conklin" w:date="2015-04-07T15:28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E</w:t>
            </w:r>
            <w:r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nough money for needs (n=</w:t>
            </w:r>
            <w:r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81</w:t>
            </w:r>
            <w:r w:rsidRPr="00F920C2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lastRenderedPageBreak/>
              <w:t>More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633B5" w:rsidRDefault="00590B4B" w:rsidP="00852D91">
            <w:pPr>
              <w:spacing w:after="0" w:line="240" w:lineRule="auto"/>
              <w:jc w:val="center"/>
              <w:rPr>
                <w:ins w:id="582" w:author="Annalijn Conklin" w:date="2015-04-07T15:29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99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89, -0.10)</w:t>
            </w:r>
            <w:ins w:id="583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84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61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32, -0.10)</w:t>
            </w:r>
            <w:ins w:id="585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</w:tr>
      <w:tr w:rsidR="00590B4B" w:rsidRPr="00ED3856" w:rsidTr="00590B4B">
        <w:trPr>
          <w:trHeight w:val="411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Just or less than enoug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86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48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0.78, -0.18)</w:t>
            </w:r>
            <w:ins w:id="587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88" w:author="Annalijn Conklin" w:date="2015-04-07T15:23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22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63, -0.80)</w:t>
            </w:r>
            <w:ins w:id="589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90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74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09, -0.40)</w:t>
            </w:r>
            <w:ins w:id="591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92" w:author="Annalijn Conklin" w:date="2015-04-07T15:23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2.32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82, -1.83)</w:t>
            </w:r>
            <w:ins w:id="593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852D91">
        <w:trPr>
          <w:trHeight w:val="266"/>
        </w:trPr>
        <w:tc>
          <w:tcPr>
            <w:tcW w:w="5529" w:type="dxa"/>
            <w:gridSpan w:val="3"/>
            <w:shd w:val="clear" w:color="auto" w:fill="FFFFFF"/>
            <w:vAlign w:val="center"/>
          </w:tcPr>
          <w:p w:rsidR="00590B4B" w:rsidRPr="00261DB9" w:rsidRDefault="00590B4B" w:rsidP="007D059F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Frequency of in</w:t>
            </w:r>
            <w:r w:rsidRPr="003D2B10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sufficient money to afford food/clothing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(</w:t>
            </w:r>
            <w:r w:rsidRPr="005E39AB">
              <w:rPr>
                <w:rFonts w:ascii="Arial Narrow" w:hAnsi="Arial Narrow" w:cs="Calibri"/>
                <w:b/>
                <w:sz w:val="20"/>
                <w:szCs w:val="20"/>
              </w:rPr>
              <w:t>n=8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,388</w:t>
            </w: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590B4B" w:rsidTr="00A45B54">
        <w:trPr>
          <w:trHeight w:val="199"/>
        </w:trPr>
        <w:tc>
          <w:tcPr>
            <w:tcW w:w="2127" w:type="dxa"/>
            <w:shd w:val="clear" w:color="auto" w:fill="FFFFFF"/>
          </w:tcPr>
          <w:p w:rsidR="00590B4B" w:rsidRPr="003D2B10" w:rsidRDefault="00590B4B" w:rsidP="00852D9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Infrequent</w:t>
            </w:r>
          </w:p>
        </w:tc>
        <w:tc>
          <w:tcPr>
            <w:tcW w:w="1701" w:type="dxa"/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94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79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15, -0.43)</w:t>
            </w:r>
            <w:ins w:id="595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96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80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13, -0.47)</w:t>
            </w:r>
            <w:ins w:id="597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590B4B" w:rsidTr="00A45B54">
        <w:trPr>
          <w:trHeight w:val="74"/>
        </w:trPr>
        <w:tc>
          <w:tcPr>
            <w:tcW w:w="2127" w:type="dxa"/>
            <w:shd w:val="clear" w:color="auto" w:fill="FFFFFF"/>
          </w:tcPr>
          <w:p w:rsidR="00590B4B" w:rsidRPr="003D2B10" w:rsidRDefault="00590B4B" w:rsidP="00852D91">
            <w:pPr>
              <w:spacing w:after="0" w:line="240" w:lineRule="auto"/>
              <w:ind w:left="147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Frequent</w:t>
            </w: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598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45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0.77, -0.12)</w:t>
            </w:r>
            <w:ins w:id="599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00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-1.27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 (-1.94, -0.60)</w:t>
            </w:r>
            <w:ins w:id="601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02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0.70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1.11, -0.30)</w:t>
            </w:r>
            <w:ins w:id="603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04" w:author="Annalijn Conklin" w:date="2015-04-07T15:23:00Z"/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 xml:space="preserve">-1.54 </w:t>
            </w:r>
          </w:p>
          <w:p w:rsidR="00590B4B" w:rsidRPr="00590B4B" w:rsidRDefault="00590B4B" w:rsidP="00852D91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590B4B">
              <w:rPr>
                <w:rFonts w:ascii="Arial Narrow" w:hAnsi="Arial Narrow" w:cs="Calibri"/>
                <w:sz w:val="20"/>
                <w:szCs w:val="20"/>
              </w:rPr>
              <w:t>(-2.23, -0.85)</w:t>
            </w:r>
            <w:ins w:id="605" w:author="Annalijn Conklin" w:date="2015-04-07T15:29:00Z">
              <w:r w:rsidR="005633B5">
                <w:rPr>
                  <w:rFonts w:ascii="Arial Narrow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73"/>
        </w:trPr>
        <w:tc>
          <w:tcPr>
            <w:tcW w:w="5529" w:type="dxa"/>
            <w:gridSpan w:val="3"/>
            <w:shd w:val="clear" w:color="auto" w:fill="FFFFFF"/>
          </w:tcPr>
          <w:p w:rsidR="00590B4B" w:rsidRPr="00ED3856" w:rsidRDefault="00686CC0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sz w:val="20"/>
                <w:szCs w:val="20"/>
              </w:rPr>
              <w:t>Paying</w:t>
            </w:r>
            <w:r w:rsidR="00590B4B">
              <w:rPr>
                <w:rFonts w:ascii="Arial Narrow" w:eastAsia="Times New Roman" w:hAnsi="Arial Narrow" w:cs="Calibri"/>
                <w:b/>
                <w:sz w:val="20"/>
                <w:szCs w:val="20"/>
              </w:rPr>
              <w:t xml:space="preserve"> </w:t>
            </w:r>
            <w:r w:rsidR="00590B4B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bills (n=</w:t>
            </w:r>
            <w:r w:rsidR="00590B4B" w:rsidRPr="00261DB9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8,396</w:t>
            </w:r>
            <w:r w:rsidR="00590B4B" w:rsidRPr="00ED3856">
              <w:rPr>
                <w:rFonts w:ascii="Arial Narrow" w:eastAsia="Times New Roman" w:hAnsi="Arial Narrow" w:cs="Calibri"/>
                <w:b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:rsidR="00590B4B" w:rsidRPr="00ED3856" w:rsidRDefault="00590B4B" w:rsidP="00852D91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</w:tr>
      <w:tr w:rsidR="00590B4B" w:rsidRPr="00ED3856" w:rsidTr="00590B4B">
        <w:trPr>
          <w:trHeight w:val="273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o 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06" w:author="Annalijn Conklin" w:date="2015-04-07T15:24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87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21, -0.53)</w:t>
            </w:r>
            <w:ins w:id="607" w:author="Annalijn Conklin" w:date="2015-04-07T15:30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08" w:author="Annalijn Conklin" w:date="2015-04-07T15:24:00Z"/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-0.81</w:t>
            </w:r>
            <w:r w:rsidRPr="00261DB9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  <w:t xml:space="preserve">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12, -0.49)</w:t>
            </w:r>
            <w:ins w:id="609" w:author="Annalijn Conklin" w:date="2015-04-07T15:30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  <w:tr w:rsidR="00590B4B" w:rsidRPr="00ED3856" w:rsidTr="00590B4B">
        <w:trPr>
          <w:trHeight w:val="285"/>
        </w:trPr>
        <w:tc>
          <w:tcPr>
            <w:tcW w:w="2127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ind w:left="147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Difficul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10" w:author="Annalijn Conklin" w:date="2015-04-07T15:24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4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28, -0.41)</w:t>
            </w:r>
            <w:ins w:id="611" w:author="Annalijn Conklin" w:date="2015-04-07T15:30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12" w:author="Annalijn Conklin" w:date="2015-04-07T15:24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92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83, -0.01)</w:t>
            </w:r>
            <w:ins w:id="613" w:author="Annalijn Conklin" w:date="2015-04-07T15:29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</w:t>
              </w:r>
            </w:ins>
          </w:p>
        </w:tc>
        <w:tc>
          <w:tcPr>
            <w:tcW w:w="284" w:type="dxa"/>
            <w:shd w:val="clear" w:color="auto" w:fill="FFFFFF"/>
            <w:vAlign w:val="center"/>
          </w:tcPr>
          <w:p w:rsidR="00590B4B" w:rsidRPr="00ED3856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14" w:author="Annalijn Conklin" w:date="2015-04-07T15:24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0.80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1.35, -0.24)</w:t>
            </w:r>
            <w:ins w:id="615" w:author="Annalijn Conklin" w:date="2015-04-07T15:30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</w:t>
              </w:r>
            </w:ins>
          </w:p>
        </w:tc>
        <w:tc>
          <w:tcPr>
            <w:tcW w:w="1701" w:type="dxa"/>
            <w:shd w:val="clear" w:color="auto" w:fill="FFFFFF"/>
            <w:vAlign w:val="center"/>
          </w:tcPr>
          <w:p w:rsidR="00892D16" w:rsidRDefault="00590B4B" w:rsidP="00852D91">
            <w:pPr>
              <w:spacing w:after="0" w:line="240" w:lineRule="auto"/>
              <w:jc w:val="center"/>
              <w:rPr>
                <w:ins w:id="616" w:author="Annalijn Conklin" w:date="2015-04-07T15:24:00Z"/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 xml:space="preserve">-1.54 </w:t>
            </w:r>
          </w:p>
          <w:p w:rsidR="00590B4B" w:rsidRPr="00261DB9" w:rsidRDefault="00590B4B" w:rsidP="00852D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61DB9">
              <w:rPr>
                <w:rFonts w:ascii="Arial Narrow" w:eastAsia="Times New Roman" w:hAnsi="Arial Narrow" w:cs="Calibri"/>
                <w:sz w:val="20"/>
                <w:szCs w:val="20"/>
              </w:rPr>
              <w:t>(-2.45, -0.63)</w:t>
            </w:r>
            <w:ins w:id="617" w:author="Annalijn Conklin" w:date="2015-04-07T15:30:00Z">
              <w:r w:rsidR="005633B5">
                <w:rPr>
                  <w:rFonts w:ascii="Arial Narrow" w:eastAsia="Times New Roman" w:hAnsi="Arial Narrow" w:cs="Calibri"/>
                  <w:sz w:val="20"/>
                  <w:szCs w:val="20"/>
                </w:rPr>
                <w:t>***</w:t>
              </w:r>
            </w:ins>
          </w:p>
        </w:tc>
      </w:tr>
    </w:tbl>
    <w:p w:rsidR="00E500F0" w:rsidRDefault="00E500F0" w:rsidP="00DD417F">
      <w:pPr>
        <w:spacing w:after="0" w:line="240" w:lineRule="auto"/>
      </w:pPr>
      <w:r>
        <w:rPr>
          <w:sz w:val="20"/>
        </w:rPr>
        <w:t>Gender-specific</w:t>
      </w:r>
      <w:r w:rsidRPr="00663476">
        <w:rPr>
          <w:sz w:val="20"/>
        </w:rPr>
        <w:t xml:space="preserve"> beta coefficients (CI95) obtained by linear regression models using a</w:t>
      </w:r>
      <w:r>
        <w:rPr>
          <w:sz w:val="20"/>
        </w:rPr>
        <w:t>n</w:t>
      </w:r>
      <w:r w:rsidRPr="00663476">
        <w:rPr>
          <w:sz w:val="20"/>
        </w:rPr>
        <w:t xml:space="preserve"> interaction term and adjusting for age and </w:t>
      </w:r>
      <w:r w:rsidR="00DD417F">
        <w:rPr>
          <w:sz w:val="20"/>
        </w:rPr>
        <w:t>total</w:t>
      </w:r>
      <w:r w:rsidR="00DD417F" w:rsidRPr="00D243DC">
        <w:rPr>
          <w:sz w:val="20"/>
        </w:rPr>
        <w:t xml:space="preserve"> energy intake</w:t>
      </w:r>
      <w:r w:rsidR="00DD417F">
        <w:rPr>
          <w:sz w:val="20"/>
        </w:rPr>
        <w:t xml:space="preserve"> (kcal/d)</w:t>
      </w:r>
      <w:r w:rsidR="00DD417F" w:rsidRPr="00D243DC">
        <w:rPr>
          <w:sz w:val="20"/>
        </w:rPr>
        <w:t>.</w:t>
      </w:r>
      <w:ins w:id="618" w:author="Annalijn Conklin" w:date="2015-04-07T14:09:00Z">
        <w:r w:rsidR="00326F61">
          <w:rPr>
            <w:sz w:val="20"/>
          </w:rPr>
          <w:t xml:space="preserve"> </w:t>
        </w:r>
        <w:proofErr w:type="gramStart"/>
        <w:r w:rsidR="00326F61">
          <w:rPr>
            <w:sz w:val="20"/>
          </w:rPr>
          <w:t xml:space="preserve">*p&lt;0.05, **p&lt;0.01, ***p&lt;0.001; </w:t>
        </w:r>
        <w:r w:rsidR="00326F61" w:rsidRPr="002945F8">
          <w:rPr>
            <w:rFonts w:eastAsia="Times New Roman" w:cs="Times New Roman"/>
            <w:b/>
            <w:sz w:val="28"/>
            <w:szCs w:val="28"/>
            <w:vertAlign w:val="superscript"/>
          </w:rPr>
          <w:t>ⱡ</w:t>
        </w:r>
        <w:r w:rsidR="00326F61">
          <w:rPr>
            <w:sz w:val="20"/>
          </w:rPr>
          <w:t>Significant gender difference in a given exposure category (p-interaction&lt;0.10).</w:t>
        </w:r>
      </w:ins>
      <w:proofErr w:type="gramEnd"/>
    </w:p>
    <w:sectPr w:rsidR="00E500F0" w:rsidSect="00FF13D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 Std Medium">
    <w:altName w:val="Lucida Sans Unicode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EB"/>
    <w:rsid w:val="00053F73"/>
    <w:rsid w:val="000619E7"/>
    <w:rsid w:val="000633A4"/>
    <w:rsid w:val="000779F6"/>
    <w:rsid w:val="00084D45"/>
    <w:rsid w:val="000A2CC8"/>
    <w:rsid w:val="000B15B4"/>
    <w:rsid w:val="000C780D"/>
    <w:rsid w:val="000D3485"/>
    <w:rsid w:val="000E4492"/>
    <w:rsid w:val="00160A89"/>
    <w:rsid w:val="001803D8"/>
    <w:rsid w:val="00183450"/>
    <w:rsid w:val="001A30DC"/>
    <w:rsid w:val="001B34FE"/>
    <w:rsid w:val="002A1D5B"/>
    <w:rsid w:val="002E6531"/>
    <w:rsid w:val="003013D7"/>
    <w:rsid w:val="00326F61"/>
    <w:rsid w:val="00367353"/>
    <w:rsid w:val="003D2B10"/>
    <w:rsid w:val="003F65EA"/>
    <w:rsid w:val="00403B37"/>
    <w:rsid w:val="004C0287"/>
    <w:rsid w:val="004D60E9"/>
    <w:rsid w:val="004D7A58"/>
    <w:rsid w:val="00524F42"/>
    <w:rsid w:val="00530427"/>
    <w:rsid w:val="00547008"/>
    <w:rsid w:val="005633B5"/>
    <w:rsid w:val="00590B4B"/>
    <w:rsid w:val="0059184D"/>
    <w:rsid w:val="0059262C"/>
    <w:rsid w:val="005E47FE"/>
    <w:rsid w:val="005E771C"/>
    <w:rsid w:val="00605361"/>
    <w:rsid w:val="00667CB9"/>
    <w:rsid w:val="00673FD3"/>
    <w:rsid w:val="00686CC0"/>
    <w:rsid w:val="0069634C"/>
    <w:rsid w:val="007014B0"/>
    <w:rsid w:val="0074091A"/>
    <w:rsid w:val="007D059F"/>
    <w:rsid w:val="007E72DA"/>
    <w:rsid w:val="00852D91"/>
    <w:rsid w:val="00883337"/>
    <w:rsid w:val="00892D16"/>
    <w:rsid w:val="00894010"/>
    <w:rsid w:val="008973FC"/>
    <w:rsid w:val="009015F9"/>
    <w:rsid w:val="00902218"/>
    <w:rsid w:val="009073EB"/>
    <w:rsid w:val="00916413"/>
    <w:rsid w:val="00943594"/>
    <w:rsid w:val="00993343"/>
    <w:rsid w:val="009A3240"/>
    <w:rsid w:val="00A061B7"/>
    <w:rsid w:val="00A403C7"/>
    <w:rsid w:val="00A4221D"/>
    <w:rsid w:val="00A45B54"/>
    <w:rsid w:val="00A50DE6"/>
    <w:rsid w:val="00AC729E"/>
    <w:rsid w:val="00B10B2F"/>
    <w:rsid w:val="00C12E99"/>
    <w:rsid w:val="00C21351"/>
    <w:rsid w:val="00C81095"/>
    <w:rsid w:val="00CA10CB"/>
    <w:rsid w:val="00CB36D5"/>
    <w:rsid w:val="00CD5CE6"/>
    <w:rsid w:val="00CE50CC"/>
    <w:rsid w:val="00D14524"/>
    <w:rsid w:val="00D3194B"/>
    <w:rsid w:val="00D358E9"/>
    <w:rsid w:val="00D83745"/>
    <w:rsid w:val="00D84575"/>
    <w:rsid w:val="00D87A28"/>
    <w:rsid w:val="00DD417F"/>
    <w:rsid w:val="00DF11E2"/>
    <w:rsid w:val="00DF6022"/>
    <w:rsid w:val="00E3067F"/>
    <w:rsid w:val="00E342FE"/>
    <w:rsid w:val="00E500F0"/>
    <w:rsid w:val="00F722E2"/>
    <w:rsid w:val="00FA0DEF"/>
    <w:rsid w:val="00FB5FF5"/>
    <w:rsid w:val="00FD483A"/>
    <w:rsid w:val="00FD7A85"/>
    <w:rsid w:val="00FF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qFormat/>
    <w:rsid w:val="00053F73"/>
    <w:pPr>
      <w:keepNext/>
      <w:spacing w:before="120" w:after="20" w:line="240" w:lineRule="auto"/>
      <w:jc w:val="both"/>
      <w:outlineLvl w:val="3"/>
    </w:pPr>
    <w:rPr>
      <w:rFonts w:ascii="Futura Std Medium" w:eastAsia="Times New Roman" w:hAnsi="Futura Std Medium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53F73"/>
    <w:rPr>
      <w:rFonts w:ascii="Futura Std Medium" w:eastAsia="Times New Roman" w:hAnsi="Futura Std Medium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00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qFormat/>
    <w:rsid w:val="00053F73"/>
    <w:pPr>
      <w:keepNext/>
      <w:spacing w:before="120" w:after="20" w:line="240" w:lineRule="auto"/>
      <w:jc w:val="both"/>
      <w:outlineLvl w:val="3"/>
    </w:pPr>
    <w:rPr>
      <w:rFonts w:ascii="Futura Std Medium" w:eastAsia="Times New Roman" w:hAnsi="Futura Std Medium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53F73"/>
    <w:rPr>
      <w:rFonts w:ascii="Futura Std Medium" w:eastAsia="Times New Roman" w:hAnsi="Futura Std Medium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00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0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Dalumpines, Jane</cp:lastModifiedBy>
  <cp:revision>2</cp:revision>
  <dcterms:created xsi:type="dcterms:W3CDTF">2015-04-16T13:20:00Z</dcterms:created>
  <dcterms:modified xsi:type="dcterms:W3CDTF">2015-04-16T13:20:00Z</dcterms:modified>
</cp:coreProperties>
</file>